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9761F" w14:textId="7FDC0DA0" w:rsidR="00A71CCC" w:rsidRDefault="001B14CD" w:rsidP="001A244A">
      <w:pPr>
        <w:rPr>
          <w:rFonts w:ascii="Times New Roman" w:hAnsi="Times New Roman" w:cs="Times New Roman"/>
          <w:b/>
          <w:sz w:val="36"/>
        </w:rPr>
      </w:pPr>
      <w:r w:rsidRPr="001B14CD">
        <w:rPr>
          <w:rFonts w:ascii="Times New Roman" w:hAnsi="Times New Roman" w:cs="Times New Roman"/>
          <w:b/>
          <w:sz w:val="36"/>
        </w:rPr>
        <w:t>Additional</w:t>
      </w:r>
      <w:r w:rsidR="002B1462" w:rsidRPr="001B14CD">
        <w:rPr>
          <w:rFonts w:ascii="Times New Roman" w:hAnsi="Times New Roman" w:cs="Times New Roman"/>
          <w:b/>
          <w:sz w:val="36"/>
        </w:rPr>
        <w:t xml:space="preserve"> </w:t>
      </w:r>
      <w:r w:rsidR="001A244A">
        <w:rPr>
          <w:rFonts w:ascii="Times New Roman" w:hAnsi="Times New Roman" w:cs="Times New Roman"/>
          <w:b/>
          <w:sz w:val="36"/>
        </w:rPr>
        <w:t>m</w:t>
      </w:r>
      <w:r w:rsidR="002B1462" w:rsidRPr="001B14CD">
        <w:rPr>
          <w:rFonts w:ascii="Times New Roman" w:hAnsi="Times New Roman" w:cs="Times New Roman"/>
          <w:b/>
          <w:sz w:val="36"/>
        </w:rPr>
        <w:t>ethod</w:t>
      </w:r>
      <w:r w:rsidR="001A244A">
        <w:rPr>
          <w:rFonts w:ascii="Times New Roman" w:hAnsi="Times New Roman" w:cs="Times New Roman"/>
          <w:b/>
          <w:sz w:val="36"/>
        </w:rPr>
        <w:t>s</w:t>
      </w:r>
      <w:r w:rsidRPr="001B14CD">
        <w:rPr>
          <w:rFonts w:ascii="Times New Roman" w:hAnsi="Times New Roman" w:cs="Times New Roman"/>
          <w:b/>
          <w:sz w:val="36"/>
        </w:rPr>
        <w:t xml:space="preserve"> for experiments in </w:t>
      </w:r>
      <w:r w:rsidR="001A244A">
        <w:rPr>
          <w:rFonts w:ascii="Times New Roman" w:hAnsi="Times New Roman" w:cs="Times New Roman"/>
          <w:b/>
          <w:sz w:val="36"/>
        </w:rPr>
        <w:t xml:space="preserve">the </w:t>
      </w:r>
      <w:r w:rsidRPr="001B14CD">
        <w:rPr>
          <w:rFonts w:ascii="Times New Roman" w:hAnsi="Times New Roman" w:cs="Times New Roman"/>
          <w:b/>
          <w:sz w:val="36"/>
        </w:rPr>
        <w:t>supplementary information</w:t>
      </w:r>
    </w:p>
    <w:p w14:paraId="1E81684D" w14:textId="77777777" w:rsidR="001B14CD" w:rsidRPr="001B14CD" w:rsidRDefault="001B14CD" w:rsidP="001B14CD">
      <w:pPr>
        <w:rPr>
          <w:rFonts w:ascii="Times New Roman" w:hAnsi="Times New Roman" w:cs="Times New Roman"/>
          <w:b/>
          <w:sz w:val="28"/>
        </w:rPr>
      </w:pPr>
    </w:p>
    <w:p w14:paraId="31A56532" w14:textId="40B7EDE1" w:rsidR="00182B23" w:rsidRPr="000318DB" w:rsidRDefault="00D1664C" w:rsidP="000318DB">
      <w:pPr>
        <w:pStyle w:val="a3"/>
        <w:numPr>
          <w:ilvl w:val="0"/>
          <w:numId w:val="1"/>
        </w:numPr>
        <w:spacing w:afterLines="50" w:after="180"/>
        <w:ind w:leftChars="0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28"/>
        </w:rPr>
        <w:t>Cell culture</w:t>
      </w:r>
      <w:r>
        <w:rPr>
          <w:rFonts w:ascii="Times New Roman" w:hAnsi="Times New Roman" w:cs="Times New Roman"/>
          <w:b/>
          <w:sz w:val="28"/>
        </w:rPr>
        <w:br/>
      </w:r>
      <w:r>
        <w:rPr>
          <w:rFonts w:ascii="Times New Roman" w:hAnsi="Times New Roman" w:cs="Times New Roman"/>
        </w:rPr>
        <w:t xml:space="preserve"> All</w:t>
      </w:r>
      <w:r w:rsidRPr="00D1664C">
        <w:rPr>
          <w:rFonts w:ascii="Times New Roman" w:hAnsi="Times New Roman" w:cs="Times New Roman"/>
        </w:rPr>
        <w:t xml:space="preserve"> cells were cultured in an incubator at 37</w:t>
      </w:r>
      <w:r w:rsidR="00FE3694">
        <w:rPr>
          <w:rFonts w:ascii="Times New Roman" w:hAnsi="Times New Roman" w:cs="Times New Roman"/>
        </w:rPr>
        <w:t xml:space="preserve"> </w:t>
      </w:r>
      <w:r w:rsidRPr="00D1664C">
        <w:rPr>
          <w:rFonts w:ascii="Times New Roman" w:hAnsi="Times New Roman" w:cs="Times New Roman"/>
        </w:rPr>
        <w:t>°C and 5% CO</w:t>
      </w:r>
      <w:r w:rsidRPr="00D1664C">
        <w:rPr>
          <w:rFonts w:ascii="Times New Roman" w:hAnsi="Times New Roman" w:cs="Times New Roman"/>
          <w:vertAlign w:val="subscript"/>
        </w:rPr>
        <w:t>2</w:t>
      </w:r>
      <w:r w:rsidRPr="00D1664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1664C">
        <w:rPr>
          <w:rFonts w:ascii="Times New Roman" w:hAnsi="Times New Roman" w:cs="Times New Roman"/>
        </w:rPr>
        <w:t xml:space="preserve">THP-1 </w:t>
      </w:r>
      <w:r>
        <w:rPr>
          <w:rFonts w:ascii="Times New Roman" w:hAnsi="Times New Roman" w:cs="Times New Roman"/>
        </w:rPr>
        <w:t>cells (</w:t>
      </w:r>
      <w:r w:rsidRPr="00D1664C">
        <w:rPr>
          <w:rFonts w:ascii="Times New Roman" w:hAnsi="Times New Roman" w:cs="Times New Roman"/>
        </w:rPr>
        <w:t>ATCC, Manassas, VA</w:t>
      </w:r>
      <w:r w:rsidR="001A244A">
        <w:rPr>
          <w:rFonts w:ascii="Times New Roman" w:hAnsi="Times New Roman" w:cs="Times New Roman"/>
        </w:rPr>
        <w:t>, USA</w:t>
      </w:r>
      <w:r w:rsidRPr="00D1664C">
        <w:rPr>
          <w:rFonts w:ascii="Times New Roman" w:hAnsi="Times New Roman" w:cs="Times New Roman"/>
        </w:rPr>
        <w:t>) were maintained in RPMI-1640</w:t>
      </w:r>
      <w:r>
        <w:rPr>
          <w:rFonts w:ascii="Times New Roman" w:hAnsi="Times New Roman" w:cs="Times New Roman"/>
        </w:rPr>
        <w:t xml:space="preserve"> </w:t>
      </w:r>
      <w:r w:rsidRPr="00D1664C">
        <w:rPr>
          <w:rFonts w:ascii="Times New Roman" w:hAnsi="Times New Roman" w:cs="Times New Roman"/>
        </w:rPr>
        <w:t xml:space="preserve">containing 10% </w:t>
      </w:r>
      <w:r w:rsidR="001A244A">
        <w:rPr>
          <w:rFonts w:ascii="Times New Roman" w:hAnsi="Times New Roman" w:cs="Times New Roman"/>
        </w:rPr>
        <w:t>fetal bovine serum (</w:t>
      </w:r>
      <w:r>
        <w:rPr>
          <w:rFonts w:ascii="Times New Roman" w:hAnsi="Times New Roman" w:cs="Times New Roman"/>
        </w:rPr>
        <w:t>FBS</w:t>
      </w:r>
      <w:r w:rsidR="001A244A">
        <w:rPr>
          <w:rFonts w:ascii="Times New Roman" w:hAnsi="Times New Roman" w:cs="Times New Roman"/>
        </w:rPr>
        <w:t>)</w:t>
      </w:r>
      <w:r w:rsidRPr="00D1664C">
        <w:rPr>
          <w:rFonts w:ascii="Times New Roman" w:hAnsi="Times New Roman" w:cs="Times New Roman"/>
        </w:rPr>
        <w:t xml:space="preserve"> and 1% Pen-Strep</w:t>
      </w:r>
      <w:r w:rsidR="001A244A">
        <w:rPr>
          <w:rFonts w:ascii="Times New Roman" w:hAnsi="Times New Roman" w:cs="Times New Roman"/>
        </w:rPr>
        <w:t xml:space="preserve"> (Pencillin-Streptomycin)</w:t>
      </w:r>
      <w:r w:rsidRPr="00D1664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1A244A">
        <w:rPr>
          <w:rFonts w:ascii="Times New Roman" w:hAnsi="Times New Roman" w:cs="Times New Roman"/>
        </w:rPr>
        <w:t>F</w:t>
      </w:r>
      <w:r w:rsidR="001A244A" w:rsidRPr="001A244A">
        <w:rPr>
          <w:rFonts w:ascii="Times New Roman" w:hAnsi="Times New Roman" w:cs="Times New Roman"/>
        </w:rPr>
        <w:t>ibroblast-like synoviocyte</w:t>
      </w:r>
      <w:r w:rsidR="001A244A">
        <w:rPr>
          <w:rFonts w:ascii="Times New Roman" w:hAnsi="Times New Roman" w:cs="Times New Roman"/>
        </w:rPr>
        <w:t>s</w:t>
      </w:r>
      <w:r w:rsidR="001A244A" w:rsidRPr="001A244A">
        <w:rPr>
          <w:rFonts w:ascii="Times New Roman" w:hAnsi="Times New Roman" w:cs="Times New Roman"/>
        </w:rPr>
        <w:t xml:space="preserve"> </w:t>
      </w:r>
      <w:r w:rsidR="001A244A">
        <w:rPr>
          <w:rFonts w:ascii="Times New Roman" w:hAnsi="Times New Roman" w:cs="Times New Roman"/>
        </w:rPr>
        <w:t>(</w:t>
      </w:r>
      <w:r w:rsidRPr="00D1664C">
        <w:rPr>
          <w:rFonts w:ascii="Times New Roman" w:hAnsi="Times New Roman" w:cs="Times New Roman"/>
        </w:rPr>
        <w:t>FLSs</w:t>
      </w:r>
      <w:r w:rsidR="001A244A">
        <w:rPr>
          <w:rFonts w:ascii="Times New Roman" w:hAnsi="Times New Roman" w:cs="Times New Roman"/>
        </w:rPr>
        <w:t>)</w:t>
      </w:r>
      <w:r w:rsidRPr="00D1664C">
        <w:rPr>
          <w:rFonts w:ascii="Times New Roman" w:hAnsi="Times New Roman" w:cs="Times New Roman"/>
        </w:rPr>
        <w:t xml:space="preserve"> derived from </w:t>
      </w:r>
      <w:r w:rsidR="00213297">
        <w:rPr>
          <w:rFonts w:ascii="Times New Roman" w:hAnsi="Times New Roman" w:cs="Times New Roman" w:hint="eastAsia"/>
        </w:rPr>
        <w:t>a</w:t>
      </w:r>
      <w:r w:rsidR="00213297">
        <w:rPr>
          <w:rFonts w:ascii="Times New Roman" w:hAnsi="Times New Roman" w:cs="Times New Roman"/>
        </w:rPr>
        <w:t xml:space="preserve"> patient</w:t>
      </w:r>
      <w:r w:rsidR="0021676F">
        <w:rPr>
          <w:rFonts w:ascii="Times New Roman" w:hAnsi="Times New Roman" w:cs="Times New Roman"/>
        </w:rPr>
        <w:t xml:space="preserve"> with </w:t>
      </w:r>
      <w:r w:rsidR="0021676F" w:rsidRPr="00D1664C">
        <w:rPr>
          <w:rFonts w:ascii="Times New Roman" w:hAnsi="Times New Roman" w:cs="Times New Roman"/>
        </w:rPr>
        <w:t>RA</w:t>
      </w:r>
      <w:r w:rsidR="00FE3694">
        <w:rPr>
          <w:rFonts w:ascii="Times New Roman" w:hAnsi="Times New Roman" w:cs="Times New Roman"/>
        </w:rPr>
        <w:t>,</w:t>
      </w:r>
      <w:r w:rsidRPr="00D1664C">
        <w:rPr>
          <w:rFonts w:ascii="Times New Roman" w:hAnsi="Times New Roman" w:cs="Times New Roman"/>
        </w:rPr>
        <w:t xml:space="preserve"> collected </w:t>
      </w:r>
      <w:r w:rsidR="0021676F">
        <w:rPr>
          <w:rFonts w:ascii="Times New Roman" w:hAnsi="Times New Roman" w:cs="Times New Roman"/>
        </w:rPr>
        <w:t>with</w:t>
      </w:r>
      <w:r w:rsidRPr="00D1664C">
        <w:rPr>
          <w:rFonts w:ascii="Times New Roman" w:hAnsi="Times New Roman" w:cs="Times New Roman"/>
        </w:rPr>
        <w:t xml:space="preserve"> proper consent </w:t>
      </w:r>
      <w:r w:rsidR="0021676F">
        <w:rPr>
          <w:rFonts w:ascii="Times New Roman" w:hAnsi="Times New Roman" w:cs="Times New Roman"/>
        </w:rPr>
        <w:t>for</w:t>
      </w:r>
      <w:r w:rsidR="0021676F" w:rsidRPr="00D1664C">
        <w:rPr>
          <w:rFonts w:ascii="Times New Roman" w:hAnsi="Times New Roman" w:cs="Times New Roman"/>
        </w:rPr>
        <w:t xml:space="preserve"> </w:t>
      </w:r>
      <w:r w:rsidRPr="00D1664C">
        <w:rPr>
          <w:rFonts w:ascii="Times New Roman" w:hAnsi="Times New Roman" w:cs="Times New Roman"/>
        </w:rPr>
        <w:t>all specimens</w:t>
      </w:r>
      <w:r w:rsidR="00FE3694">
        <w:rPr>
          <w:rFonts w:ascii="Times New Roman" w:hAnsi="Times New Roman" w:cs="Times New Roman"/>
        </w:rPr>
        <w:t>,</w:t>
      </w:r>
      <w:r w:rsidRPr="00D1664C">
        <w:rPr>
          <w:rFonts w:ascii="Times New Roman" w:hAnsi="Times New Roman" w:cs="Times New Roman"/>
        </w:rPr>
        <w:t xml:space="preserve"> </w:t>
      </w:r>
      <w:r w:rsidR="00FE3694">
        <w:rPr>
          <w:rFonts w:ascii="Times New Roman" w:hAnsi="Times New Roman" w:cs="Times New Roman"/>
        </w:rPr>
        <w:t>were</w:t>
      </w:r>
      <w:r w:rsidR="00FE3694" w:rsidRPr="00D1664C">
        <w:rPr>
          <w:rFonts w:ascii="Times New Roman" w:hAnsi="Times New Roman" w:cs="Times New Roman"/>
        </w:rPr>
        <w:t xml:space="preserve"> </w:t>
      </w:r>
      <w:r w:rsidRPr="00D1664C">
        <w:rPr>
          <w:rFonts w:ascii="Times New Roman" w:hAnsi="Times New Roman" w:cs="Times New Roman"/>
        </w:rPr>
        <w:t>purchased from Articular Engineering (Northbrook, IL</w:t>
      </w:r>
      <w:r w:rsidR="001A244A">
        <w:rPr>
          <w:rFonts w:ascii="Times New Roman" w:hAnsi="Times New Roman" w:cs="Times New Roman"/>
        </w:rPr>
        <w:t>, USA</w:t>
      </w:r>
      <w:r w:rsidRPr="00D1664C">
        <w:rPr>
          <w:rFonts w:ascii="Times New Roman" w:hAnsi="Times New Roman" w:cs="Times New Roman"/>
        </w:rPr>
        <w:t xml:space="preserve">). FLSs derived from </w:t>
      </w:r>
      <w:r w:rsidR="00213297">
        <w:rPr>
          <w:rFonts w:ascii="Times New Roman" w:hAnsi="Times New Roman" w:cs="Times New Roman"/>
        </w:rPr>
        <w:t>a patient</w:t>
      </w:r>
      <w:r w:rsidRPr="00D1664C">
        <w:rPr>
          <w:rFonts w:ascii="Times New Roman" w:hAnsi="Times New Roman" w:cs="Times New Roman"/>
        </w:rPr>
        <w:t xml:space="preserve"> </w:t>
      </w:r>
      <w:r w:rsidR="001A244A">
        <w:rPr>
          <w:rFonts w:ascii="Times New Roman" w:hAnsi="Times New Roman" w:cs="Times New Roman"/>
        </w:rPr>
        <w:t xml:space="preserve">with </w:t>
      </w:r>
      <w:r w:rsidR="001A244A" w:rsidRPr="00D1664C">
        <w:rPr>
          <w:rFonts w:ascii="Times New Roman" w:hAnsi="Times New Roman" w:cs="Times New Roman"/>
        </w:rPr>
        <w:t xml:space="preserve">RA </w:t>
      </w:r>
      <w:r w:rsidRPr="00D1664C">
        <w:rPr>
          <w:rFonts w:ascii="Times New Roman" w:hAnsi="Times New Roman" w:cs="Times New Roman"/>
        </w:rPr>
        <w:t xml:space="preserve">were maintained in </w:t>
      </w:r>
      <w:r w:rsidR="001A244A">
        <w:rPr>
          <w:rFonts w:ascii="Times New Roman" w:hAnsi="Times New Roman" w:cs="Times New Roman"/>
        </w:rPr>
        <w:t>Dulbecco’s modified Eagle’s medium (</w:t>
      </w:r>
      <w:r w:rsidRPr="00D1664C">
        <w:rPr>
          <w:rFonts w:ascii="Times New Roman" w:hAnsi="Times New Roman" w:cs="Times New Roman"/>
        </w:rPr>
        <w:t>DMEM</w:t>
      </w:r>
      <w:r w:rsidR="001A244A">
        <w:rPr>
          <w:rFonts w:ascii="Times New Roman" w:hAnsi="Times New Roman" w:cs="Times New Roman"/>
        </w:rPr>
        <w:t>)</w:t>
      </w:r>
      <w:r w:rsidRPr="00D1664C">
        <w:rPr>
          <w:rFonts w:ascii="Times New Roman" w:hAnsi="Times New Roman" w:cs="Times New Roman"/>
        </w:rPr>
        <w:t xml:space="preserve"> containing 10% FBS and 1% Pen-Strep.</w:t>
      </w:r>
    </w:p>
    <w:p w14:paraId="3127F227" w14:textId="1B29E987" w:rsidR="006256FE" w:rsidRPr="00CF4A41" w:rsidRDefault="006256FE" w:rsidP="00FE3694">
      <w:pPr>
        <w:pStyle w:val="a3"/>
        <w:numPr>
          <w:ilvl w:val="0"/>
          <w:numId w:val="1"/>
        </w:numPr>
        <w:spacing w:afterLines="50" w:after="180"/>
        <w:ind w:leftChars="0"/>
        <w:rPr>
          <w:rFonts w:ascii="Times New Roman" w:hAnsi="Times New Roman" w:cs="Times New Roman"/>
          <w:szCs w:val="24"/>
        </w:rPr>
      </w:pPr>
      <w:r w:rsidRPr="006256FE">
        <w:rPr>
          <w:rFonts w:ascii="Times New Roman" w:hAnsi="Times New Roman" w:cs="Times New Roman"/>
          <w:b/>
          <w:iCs/>
          <w:sz w:val="28"/>
          <w:szCs w:val="32"/>
        </w:rPr>
        <w:t xml:space="preserve">Compound profiling in </w:t>
      </w:r>
      <w:r w:rsidR="0021676F">
        <w:rPr>
          <w:rFonts w:ascii="Times New Roman" w:hAnsi="Times New Roman" w:cs="Times New Roman"/>
          <w:b/>
          <w:iCs/>
          <w:sz w:val="28"/>
          <w:szCs w:val="32"/>
        </w:rPr>
        <w:t xml:space="preserve">the </w:t>
      </w:r>
      <w:r w:rsidRPr="006256FE">
        <w:rPr>
          <w:rFonts w:ascii="Times New Roman" w:hAnsi="Times New Roman" w:cs="Times New Roman"/>
          <w:b/>
          <w:iCs/>
          <w:sz w:val="28"/>
          <w:szCs w:val="32"/>
        </w:rPr>
        <w:t>BioMAP panel</w:t>
      </w:r>
      <w:r>
        <w:rPr>
          <w:rFonts w:ascii="Times New Roman" w:hAnsi="Times New Roman" w:cs="Times New Roman"/>
          <w:b/>
          <w:iCs/>
          <w:sz w:val="28"/>
          <w:szCs w:val="32"/>
        </w:rPr>
        <w:br/>
      </w:r>
      <w:r w:rsidR="00691D65">
        <w:rPr>
          <w:rFonts w:ascii="Times New Roman" w:hAnsi="Times New Roman" w:cs="Times New Roman"/>
          <w:szCs w:val="24"/>
        </w:rPr>
        <w:t xml:space="preserve"> </w:t>
      </w:r>
      <w:r w:rsidRPr="006256FE">
        <w:rPr>
          <w:rFonts w:ascii="Times New Roman" w:hAnsi="Times New Roman" w:cs="Times New Roman"/>
          <w:szCs w:val="24"/>
        </w:rPr>
        <w:t xml:space="preserve">Cellular profiling of </w:t>
      </w:r>
      <w:r w:rsidR="00657BB7">
        <w:rPr>
          <w:rFonts w:ascii="Times New Roman" w:hAnsi="Times New Roman" w:cs="Times New Roman"/>
          <w:szCs w:val="24"/>
        </w:rPr>
        <w:t>TAS5315</w:t>
      </w:r>
      <w:r w:rsidRPr="006256FE">
        <w:rPr>
          <w:rFonts w:ascii="Times New Roman" w:hAnsi="Times New Roman" w:cs="Times New Roman"/>
          <w:szCs w:val="24"/>
        </w:rPr>
        <w:t xml:space="preserve"> was performed using the BioMAP Diversity PLUS panel (DiscoverX, South San Francisco, CA, USA). Panel components </w:t>
      </w:r>
      <w:r w:rsidR="00691D65">
        <w:rPr>
          <w:rFonts w:ascii="Times New Roman" w:hAnsi="Times New Roman" w:cs="Times New Roman"/>
          <w:szCs w:val="24"/>
        </w:rPr>
        <w:t>(cell types, stimuli</w:t>
      </w:r>
      <w:r w:rsidR="0021676F">
        <w:rPr>
          <w:rFonts w:ascii="Times New Roman" w:hAnsi="Times New Roman" w:cs="Times New Roman"/>
          <w:szCs w:val="24"/>
        </w:rPr>
        <w:t>,</w:t>
      </w:r>
      <w:r w:rsidR="00691D65">
        <w:rPr>
          <w:rFonts w:ascii="Times New Roman" w:hAnsi="Times New Roman" w:cs="Times New Roman"/>
          <w:szCs w:val="24"/>
        </w:rPr>
        <w:t xml:space="preserve"> and readouts) </w:t>
      </w:r>
      <w:r w:rsidRPr="006256FE">
        <w:rPr>
          <w:rFonts w:ascii="Times New Roman" w:hAnsi="Times New Roman" w:cs="Times New Roman"/>
          <w:szCs w:val="24"/>
        </w:rPr>
        <w:t xml:space="preserve">are summarized </w:t>
      </w:r>
      <w:r>
        <w:rPr>
          <w:rFonts w:ascii="Times New Roman" w:hAnsi="Times New Roman" w:cs="Times New Roman"/>
          <w:szCs w:val="24"/>
        </w:rPr>
        <w:t xml:space="preserve">in </w:t>
      </w:r>
      <w:r w:rsidR="001A244A"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>S2</w:t>
      </w:r>
      <w:r w:rsidRPr="006256FE">
        <w:rPr>
          <w:rFonts w:ascii="Times New Roman" w:hAnsi="Times New Roman" w:cs="Times New Roman"/>
          <w:szCs w:val="24"/>
        </w:rPr>
        <w:t xml:space="preserve"> Table</w:t>
      </w:r>
      <w:r w:rsidR="00691D65">
        <w:rPr>
          <w:rFonts w:ascii="Times New Roman" w:hAnsi="Times New Roman" w:cs="Times New Roman"/>
          <w:szCs w:val="24"/>
        </w:rPr>
        <w:t>.</w:t>
      </w:r>
      <w:r w:rsidR="00691D65">
        <w:rPr>
          <w:rFonts w:ascii="Times New Roman" w:hAnsi="Times New Roman" w:cs="Times New Roman"/>
          <w:szCs w:val="24"/>
        </w:rPr>
        <w:br/>
        <w:t xml:space="preserve"> </w:t>
      </w:r>
      <w:r w:rsidR="00E75C32">
        <w:rPr>
          <w:rFonts w:ascii="Times New Roman" w:hAnsi="Times New Roman" w:cs="Times New Roman"/>
          <w:szCs w:val="24"/>
        </w:rPr>
        <w:t>The s</w:t>
      </w:r>
      <w:r w:rsidR="00691D65" w:rsidRPr="00691D65">
        <w:rPr>
          <w:rFonts w:ascii="Times New Roman" w:hAnsi="Times New Roman" w:cs="Times New Roman"/>
          <w:szCs w:val="24"/>
        </w:rPr>
        <w:t xml:space="preserve">ystems are </w:t>
      </w:r>
      <w:r w:rsidR="00E75C32">
        <w:rPr>
          <w:rFonts w:ascii="Times New Roman" w:hAnsi="Times New Roman" w:cs="Times New Roman"/>
          <w:szCs w:val="24"/>
        </w:rPr>
        <w:t xml:space="preserve">comprised of </w:t>
      </w:r>
      <w:r w:rsidR="00691D65" w:rsidRPr="00691D65">
        <w:rPr>
          <w:rFonts w:ascii="Times New Roman" w:hAnsi="Times New Roman" w:cs="Times New Roman"/>
          <w:szCs w:val="24"/>
        </w:rPr>
        <w:t xml:space="preserve">either </w:t>
      </w:r>
      <w:r w:rsidR="0021676F" w:rsidRPr="00691D65">
        <w:rPr>
          <w:rFonts w:ascii="Times New Roman" w:hAnsi="Times New Roman" w:cs="Times New Roman"/>
          <w:szCs w:val="24"/>
        </w:rPr>
        <w:t>single</w:t>
      </w:r>
      <w:r w:rsidR="0021676F">
        <w:rPr>
          <w:rFonts w:ascii="Times New Roman" w:hAnsi="Times New Roman" w:cs="Times New Roman"/>
          <w:szCs w:val="24"/>
        </w:rPr>
        <w:t>-</w:t>
      </w:r>
      <w:r w:rsidR="00691D65" w:rsidRPr="00691D65">
        <w:rPr>
          <w:rFonts w:ascii="Times New Roman" w:hAnsi="Times New Roman" w:cs="Times New Roman"/>
          <w:szCs w:val="24"/>
        </w:rPr>
        <w:t xml:space="preserve">cell types or co-culture </w:t>
      </w:r>
      <w:r w:rsidR="00E75C32">
        <w:rPr>
          <w:rFonts w:ascii="Times New Roman" w:hAnsi="Times New Roman" w:cs="Times New Roman"/>
          <w:szCs w:val="24"/>
        </w:rPr>
        <w:t>systems. Adherent cell types were</w:t>
      </w:r>
      <w:r w:rsidR="00691D65" w:rsidRPr="00691D65">
        <w:rPr>
          <w:rFonts w:ascii="Times New Roman" w:hAnsi="Times New Roman" w:cs="Times New Roman"/>
          <w:szCs w:val="24"/>
        </w:rPr>
        <w:t xml:space="preserve"> cultured in 96</w:t>
      </w:r>
      <w:r w:rsidR="0021676F">
        <w:rPr>
          <w:rFonts w:ascii="Times New Roman" w:hAnsi="Times New Roman" w:cs="Times New Roman"/>
          <w:szCs w:val="24"/>
        </w:rPr>
        <w:t>-</w:t>
      </w:r>
      <w:r w:rsidR="00691D65" w:rsidRPr="00691D65">
        <w:rPr>
          <w:rFonts w:ascii="Times New Roman" w:hAnsi="Times New Roman" w:cs="Times New Roman"/>
          <w:szCs w:val="24"/>
        </w:rPr>
        <w:t xml:space="preserve"> or 384-well plates until</w:t>
      </w:r>
      <w:r w:rsidR="00691D65">
        <w:rPr>
          <w:rFonts w:ascii="Times New Roman" w:hAnsi="Times New Roman" w:cs="Times New Roman"/>
          <w:szCs w:val="24"/>
        </w:rPr>
        <w:t xml:space="preserve"> </w:t>
      </w:r>
      <w:r w:rsidR="00691D65" w:rsidRPr="00691D65">
        <w:rPr>
          <w:rFonts w:ascii="Times New Roman" w:hAnsi="Times New Roman" w:cs="Times New Roman"/>
          <w:szCs w:val="24"/>
        </w:rPr>
        <w:t xml:space="preserve">confluence, followed by the addition of </w:t>
      </w:r>
      <w:r w:rsidR="001A244A">
        <w:rPr>
          <w:rFonts w:ascii="Times New Roman" w:hAnsi="Times New Roman" w:cs="Times New Roman"/>
          <w:szCs w:val="24"/>
        </w:rPr>
        <w:t>p</w:t>
      </w:r>
      <w:r w:rsidR="001A244A" w:rsidRPr="001A244A">
        <w:rPr>
          <w:rFonts w:ascii="Times New Roman" w:hAnsi="Times New Roman" w:cs="Times New Roman"/>
          <w:szCs w:val="24"/>
        </w:rPr>
        <w:t>eripheral blood mononuclear cells (</w:t>
      </w:r>
      <w:r w:rsidR="00691D65" w:rsidRPr="00691D65">
        <w:rPr>
          <w:rFonts w:ascii="Times New Roman" w:hAnsi="Times New Roman" w:cs="Times New Roman"/>
          <w:szCs w:val="24"/>
        </w:rPr>
        <w:t>PBMC</w:t>
      </w:r>
      <w:r w:rsidR="001A244A">
        <w:rPr>
          <w:rFonts w:ascii="Times New Roman" w:hAnsi="Times New Roman" w:cs="Times New Roman"/>
          <w:szCs w:val="24"/>
        </w:rPr>
        <w:t>s)</w:t>
      </w:r>
      <w:r w:rsidR="00691D65" w:rsidRPr="00691D65">
        <w:rPr>
          <w:rFonts w:ascii="Times New Roman" w:hAnsi="Times New Roman" w:cs="Times New Roman"/>
          <w:szCs w:val="24"/>
        </w:rPr>
        <w:t xml:space="preserve"> (SAg and LPS systems). </w:t>
      </w:r>
      <w:r w:rsidR="00E75C32">
        <w:rPr>
          <w:rFonts w:ascii="Times New Roman" w:hAnsi="Times New Roman" w:cs="Times New Roman"/>
          <w:szCs w:val="24"/>
        </w:rPr>
        <w:t xml:space="preserve">Various concentrations of </w:t>
      </w:r>
      <w:r w:rsidR="00657BB7">
        <w:rPr>
          <w:rFonts w:ascii="Times New Roman" w:hAnsi="Times New Roman" w:cs="Times New Roman"/>
          <w:szCs w:val="24"/>
        </w:rPr>
        <w:t>TAS5315</w:t>
      </w:r>
      <w:r w:rsidR="00E75C32">
        <w:rPr>
          <w:rFonts w:ascii="Times New Roman" w:hAnsi="Times New Roman" w:cs="Times New Roman"/>
          <w:szCs w:val="24"/>
        </w:rPr>
        <w:t xml:space="preserve"> or </w:t>
      </w:r>
      <w:r w:rsidR="001A244A">
        <w:rPr>
          <w:rFonts w:ascii="Times New Roman" w:hAnsi="Times New Roman" w:cs="Times New Roman"/>
          <w:szCs w:val="24"/>
        </w:rPr>
        <w:t>dimethyl sulfoxide (</w:t>
      </w:r>
      <w:r w:rsidR="00E75C32">
        <w:rPr>
          <w:rFonts w:ascii="Times New Roman" w:hAnsi="Times New Roman" w:cs="Times New Roman"/>
          <w:szCs w:val="24"/>
        </w:rPr>
        <w:t>DMSO</w:t>
      </w:r>
      <w:r w:rsidR="001A244A">
        <w:rPr>
          <w:rFonts w:ascii="Times New Roman" w:hAnsi="Times New Roman" w:cs="Times New Roman"/>
          <w:szCs w:val="24"/>
        </w:rPr>
        <w:t>)</w:t>
      </w:r>
      <w:r w:rsidR="00E75C32">
        <w:rPr>
          <w:rFonts w:ascii="Times New Roman" w:hAnsi="Times New Roman" w:cs="Times New Roman"/>
          <w:szCs w:val="24"/>
        </w:rPr>
        <w:t xml:space="preserve"> were</w:t>
      </w:r>
      <w:r w:rsidR="00691D65" w:rsidRPr="00691D65">
        <w:rPr>
          <w:rFonts w:ascii="Times New Roman" w:hAnsi="Times New Roman" w:cs="Times New Roman"/>
          <w:szCs w:val="24"/>
        </w:rPr>
        <w:t xml:space="preserve"> added at t</w:t>
      </w:r>
      <w:r w:rsidR="00691D65">
        <w:rPr>
          <w:rFonts w:ascii="Times New Roman" w:hAnsi="Times New Roman" w:cs="Times New Roman"/>
          <w:szCs w:val="24"/>
        </w:rPr>
        <w:t>he indicated concentrations 1 h</w:t>
      </w:r>
      <w:r w:rsidR="00E75C32">
        <w:rPr>
          <w:rFonts w:ascii="Times New Roman" w:hAnsi="Times New Roman" w:cs="Times New Roman"/>
          <w:szCs w:val="24"/>
        </w:rPr>
        <w:t xml:space="preserve"> before stimulation and were exposed</w:t>
      </w:r>
      <w:r w:rsidR="00691D65" w:rsidRPr="00691D65">
        <w:rPr>
          <w:rFonts w:ascii="Times New Roman" w:hAnsi="Times New Roman" w:cs="Times New Roman"/>
          <w:szCs w:val="24"/>
        </w:rPr>
        <w:t xml:space="preserve"> </w:t>
      </w:r>
      <w:r w:rsidR="001A244A">
        <w:rPr>
          <w:rFonts w:ascii="Times New Roman" w:hAnsi="Times New Roman" w:cs="Times New Roman"/>
          <w:szCs w:val="24"/>
        </w:rPr>
        <w:t>to</w:t>
      </w:r>
      <w:r w:rsidR="001A244A" w:rsidRPr="00691D65">
        <w:rPr>
          <w:rFonts w:ascii="Times New Roman" w:hAnsi="Times New Roman" w:cs="Times New Roman"/>
          <w:szCs w:val="24"/>
        </w:rPr>
        <w:t xml:space="preserve"> </w:t>
      </w:r>
      <w:r w:rsidR="001A244A">
        <w:rPr>
          <w:rFonts w:ascii="Times New Roman" w:hAnsi="Times New Roman" w:cs="Times New Roman"/>
          <w:szCs w:val="24"/>
        </w:rPr>
        <w:t xml:space="preserve">the </w:t>
      </w:r>
      <w:r w:rsidR="00691D65" w:rsidRPr="00691D65">
        <w:rPr>
          <w:rFonts w:ascii="Times New Roman" w:hAnsi="Times New Roman" w:cs="Times New Roman"/>
          <w:szCs w:val="24"/>
        </w:rPr>
        <w:t>culture</w:t>
      </w:r>
      <w:r w:rsidR="00E75C32">
        <w:rPr>
          <w:rFonts w:ascii="Times New Roman" w:hAnsi="Times New Roman" w:cs="Times New Roman"/>
          <w:szCs w:val="24"/>
        </w:rPr>
        <w:t xml:space="preserve"> medium</w:t>
      </w:r>
      <w:r w:rsidR="00691D65" w:rsidRPr="00691D65">
        <w:rPr>
          <w:rFonts w:ascii="Times New Roman" w:hAnsi="Times New Roman" w:cs="Times New Roman"/>
          <w:szCs w:val="24"/>
        </w:rPr>
        <w:t xml:space="preserve"> for</w:t>
      </w:r>
      <w:r w:rsidR="00691D65">
        <w:rPr>
          <w:rFonts w:ascii="Times New Roman" w:hAnsi="Times New Roman" w:cs="Times New Roman"/>
          <w:szCs w:val="24"/>
        </w:rPr>
        <w:t xml:space="preserve"> 24 h or as otherwise indicated (48 h, MyoF system; 72 h</w:t>
      </w:r>
      <w:r w:rsidR="00691D65" w:rsidRPr="00691D65">
        <w:rPr>
          <w:rFonts w:ascii="Times New Roman" w:hAnsi="Times New Roman" w:cs="Times New Roman"/>
          <w:szCs w:val="24"/>
        </w:rPr>
        <w:t>, BT sy</w:t>
      </w:r>
      <w:r w:rsidR="00691D65">
        <w:rPr>
          <w:rFonts w:ascii="Times New Roman" w:hAnsi="Times New Roman" w:cs="Times New Roman"/>
          <w:szCs w:val="24"/>
        </w:rPr>
        <w:t>stem (soluble readouts); 168 h</w:t>
      </w:r>
      <w:r w:rsidR="00691D65" w:rsidRPr="00691D65">
        <w:rPr>
          <w:rFonts w:ascii="Times New Roman" w:hAnsi="Times New Roman" w:cs="Times New Roman"/>
          <w:szCs w:val="24"/>
        </w:rPr>
        <w:t xml:space="preserve">, BT system (secreted IgG)). </w:t>
      </w:r>
      <w:r w:rsidR="00FE3694" w:rsidRPr="00FE3694">
        <w:rPr>
          <w:rFonts w:ascii="Times New Roman" w:hAnsi="Times New Roman" w:cs="Times New Roman"/>
          <w:szCs w:val="24"/>
        </w:rPr>
        <w:t xml:space="preserve">The biomarker levels of cell-associated and cell membrane targets were measured using direct </w:t>
      </w:r>
      <w:r w:rsidR="001A244A">
        <w:rPr>
          <w:rFonts w:ascii="Times New Roman" w:hAnsi="Times New Roman" w:cs="Times New Roman"/>
          <w:szCs w:val="24"/>
        </w:rPr>
        <w:t>enzyme-linked immunosorbent (</w:t>
      </w:r>
      <w:r w:rsidR="00FE3694" w:rsidRPr="00FE3694">
        <w:rPr>
          <w:rFonts w:ascii="Times New Roman" w:hAnsi="Times New Roman" w:cs="Times New Roman"/>
          <w:szCs w:val="24"/>
        </w:rPr>
        <w:t>ELISA</w:t>
      </w:r>
      <w:r w:rsidR="001A244A">
        <w:rPr>
          <w:rFonts w:ascii="Times New Roman" w:hAnsi="Times New Roman" w:cs="Times New Roman"/>
          <w:szCs w:val="24"/>
        </w:rPr>
        <w:t>)</w:t>
      </w:r>
      <w:r w:rsidR="00691D65" w:rsidRPr="00CF4A41">
        <w:rPr>
          <w:rFonts w:ascii="Times New Roman" w:hAnsi="Times New Roman" w:cs="Times New Roman"/>
          <w:szCs w:val="24"/>
        </w:rPr>
        <w:t>. Sol</w:t>
      </w:r>
      <w:r w:rsidR="00E75C32">
        <w:rPr>
          <w:rFonts w:ascii="Times New Roman" w:hAnsi="Times New Roman" w:cs="Times New Roman"/>
          <w:szCs w:val="24"/>
        </w:rPr>
        <w:t>uble factors from supernatants we</w:t>
      </w:r>
      <w:r w:rsidR="00691D65" w:rsidRPr="00CF4A41">
        <w:rPr>
          <w:rFonts w:ascii="Times New Roman" w:hAnsi="Times New Roman" w:cs="Times New Roman"/>
          <w:szCs w:val="24"/>
        </w:rPr>
        <w:t>re quantified using either HTRF</w:t>
      </w:r>
      <w:r w:rsidR="00691D65" w:rsidRPr="00CF4A41">
        <w:rPr>
          <w:rFonts w:ascii="Times New Roman" w:hAnsi="Times New Roman" w:cs="Times New Roman"/>
          <w:szCs w:val="24"/>
          <w:vertAlign w:val="superscript"/>
        </w:rPr>
        <w:t>®</w:t>
      </w:r>
      <w:r w:rsidR="00691D65" w:rsidRPr="00CF4A41">
        <w:rPr>
          <w:rFonts w:ascii="Times New Roman" w:hAnsi="Times New Roman" w:cs="Times New Roman"/>
          <w:szCs w:val="24"/>
        </w:rPr>
        <w:t xml:space="preserve"> detection, bead-based multiplex immunoassay</w:t>
      </w:r>
      <w:r w:rsidR="0021676F">
        <w:rPr>
          <w:rFonts w:ascii="Times New Roman" w:hAnsi="Times New Roman" w:cs="Times New Roman"/>
          <w:szCs w:val="24"/>
        </w:rPr>
        <w:t>,</w:t>
      </w:r>
      <w:r w:rsidR="00CF4A41">
        <w:rPr>
          <w:rFonts w:ascii="Times New Roman" w:hAnsi="Times New Roman" w:cs="Times New Roman"/>
          <w:szCs w:val="24"/>
        </w:rPr>
        <w:t xml:space="preserve"> </w:t>
      </w:r>
      <w:r w:rsidR="00691D65" w:rsidRPr="00CF4A41">
        <w:rPr>
          <w:rFonts w:ascii="Times New Roman" w:hAnsi="Times New Roman" w:cs="Times New Roman"/>
          <w:szCs w:val="24"/>
        </w:rPr>
        <w:t>or capture ELISA. Over</w:t>
      </w:r>
      <w:r w:rsidR="00CF4A41">
        <w:rPr>
          <w:rFonts w:ascii="Times New Roman" w:hAnsi="Times New Roman" w:cs="Times New Roman"/>
          <w:szCs w:val="24"/>
        </w:rPr>
        <w:t xml:space="preserve">t adverse effects of </w:t>
      </w:r>
      <w:r w:rsidR="00657BB7">
        <w:rPr>
          <w:rFonts w:ascii="Times New Roman" w:hAnsi="Times New Roman" w:cs="Times New Roman"/>
          <w:szCs w:val="24"/>
        </w:rPr>
        <w:t>TAS5315</w:t>
      </w:r>
      <w:r w:rsidR="00691D65" w:rsidRPr="00CF4A41">
        <w:rPr>
          <w:rFonts w:ascii="Times New Roman" w:hAnsi="Times New Roman" w:cs="Times New Roman"/>
          <w:szCs w:val="24"/>
        </w:rPr>
        <w:t xml:space="preserve"> on cell proliferation and viability (cytotoxicity) </w:t>
      </w:r>
      <w:r w:rsidR="00E75C32">
        <w:rPr>
          <w:rFonts w:ascii="Times New Roman" w:hAnsi="Times New Roman" w:cs="Times New Roman"/>
          <w:szCs w:val="24"/>
        </w:rPr>
        <w:t>we</w:t>
      </w:r>
      <w:r w:rsidR="00CF4A41">
        <w:rPr>
          <w:rFonts w:ascii="Times New Roman" w:hAnsi="Times New Roman" w:cs="Times New Roman"/>
          <w:szCs w:val="24"/>
        </w:rPr>
        <w:t xml:space="preserve">re detected by </w:t>
      </w:r>
      <w:r w:rsidR="001A244A">
        <w:rPr>
          <w:rFonts w:ascii="Times New Roman" w:hAnsi="Times New Roman" w:cs="Times New Roman"/>
          <w:szCs w:val="24"/>
        </w:rPr>
        <w:t>s</w:t>
      </w:r>
      <w:r w:rsidR="001A244A" w:rsidRPr="001A244A">
        <w:rPr>
          <w:rFonts w:ascii="Times New Roman" w:hAnsi="Times New Roman" w:cs="Times New Roman"/>
          <w:szCs w:val="24"/>
        </w:rPr>
        <w:t xml:space="preserve">ulforhodamine B </w:t>
      </w:r>
      <w:r w:rsidR="001A244A">
        <w:rPr>
          <w:rFonts w:ascii="Times New Roman" w:hAnsi="Times New Roman" w:cs="Times New Roman"/>
          <w:szCs w:val="24"/>
        </w:rPr>
        <w:t>(</w:t>
      </w:r>
      <w:r w:rsidR="00CF4A41">
        <w:rPr>
          <w:rFonts w:ascii="Times New Roman" w:hAnsi="Times New Roman" w:cs="Times New Roman"/>
          <w:szCs w:val="24"/>
        </w:rPr>
        <w:t>SRB</w:t>
      </w:r>
      <w:r w:rsidR="001A244A">
        <w:rPr>
          <w:rFonts w:ascii="Times New Roman" w:hAnsi="Times New Roman" w:cs="Times New Roman"/>
          <w:szCs w:val="24"/>
        </w:rPr>
        <w:t>)</w:t>
      </w:r>
      <w:r w:rsidR="00691D65" w:rsidRPr="00CF4A41">
        <w:rPr>
          <w:rFonts w:ascii="Times New Roman" w:hAnsi="Times New Roman" w:cs="Times New Roman"/>
          <w:szCs w:val="24"/>
        </w:rPr>
        <w:t xml:space="preserve"> staining for adherent cells and alamarBlue</w:t>
      </w:r>
      <w:r w:rsidR="00CF4A41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21676F">
        <w:rPr>
          <w:rFonts w:ascii="Times New Roman" w:hAnsi="Times New Roman" w:cs="Times New Roman"/>
          <w:szCs w:val="24"/>
        </w:rPr>
        <w:t>staining</w:t>
      </w:r>
      <w:r w:rsidR="0021676F" w:rsidRPr="00CF4A41">
        <w:rPr>
          <w:rFonts w:ascii="Times New Roman" w:hAnsi="Times New Roman" w:cs="Times New Roman"/>
          <w:szCs w:val="24"/>
        </w:rPr>
        <w:t xml:space="preserve"> </w:t>
      </w:r>
      <w:r w:rsidR="00691D65" w:rsidRPr="00CF4A41">
        <w:rPr>
          <w:rFonts w:ascii="Times New Roman" w:hAnsi="Times New Roman" w:cs="Times New Roman"/>
          <w:szCs w:val="24"/>
        </w:rPr>
        <w:t>for cells in suspension. For proliferation</w:t>
      </w:r>
      <w:r w:rsidR="00E75C32">
        <w:rPr>
          <w:rFonts w:ascii="Times New Roman" w:hAnsi="Times New Roman" w:cs="Times New Roman"/>
          <w:szCs w:val="24"/>
        </w:rPr>
        <w:t xml:space="preserve"> assays, individual cell types we</w:t>
      </w:r>
      <w:r w:rsidR="00691D65" w:rsidRPr="00CF4A41">
        <w:rPr>
          <w:rFonts w:ascii="Times New Roman" w:hAnsi="Times New Roman" w:cs="Times New Roman"/>
          <w:szCs w:val="24"/>
        </w:rPr>
        <w:t>re</w:t>
      </w:r>
      <w:r w:rsidR="00CF4A41">
        <w:rPr>
          <w:rFonts w:ascii="Times New Roman" w:hAnsi="Times New Roman" w:cs="Times New Roman"/>
          <w:szCs w:val="24"/>
        </w:rPr>
        <w:t xml:space="preserve"> </w:t>
      </w:r>
      <w:r w:rsidR="00691D65" w:rsidRPr="00CF4A41">
        <w:rPr>
          <w:rFonts w:ascii="Times New Roman" w:hAnsi="Times New Roman" w:cs="Times New Roman"/>
          <w:szCs w:val="24"/>
        </w:rPr>
        <w:t xml:space="preserve">cultured at subconfluence and </w:t>
      </w:r>
      <w:r w:rsidR="00E75C32">
        <w:rPr>
          <w:rFonts w:ascii="Times New Roman" w:hAnsi="Times New Roman" w:cs="Times New Roman"/>
          <w:szCs w:val="24"/>
        </w:rPr>
        <w:t xml:space="preserve">were </w:t>
      </w:r>
      <w:r w:rsidR="00691D65" w:rsidRPr="00CF4A41">
        <w:rPr>
          <w:rFonts w:ascii="Times New Roman" w:hAnsi="Times New Roman" w:cs="Times New Roman"/>
          <w:szCs w:val="24"/>
        </w:rPr>
        <w:t>measured at time points o</w:t>
      </w:r>
      <w:r w:rsidR="00CF4A41">
        <w:rPr>
          <w:rFonts w:ascii="Times New Roman" w:hAnsi="Times New Roman" w:cs="Times New Roman"/>
          <w:szCs w:val="24"/>
        </w:rPr>
        <w:t>ptimized for each system (48 h: 3C and CASM3C systems; 72 h</w:t>
      </w:r>
      <w:r w:rsidR="00691D65" w:rsidRPr="00CF4A41">
        <w:rPr>
          <w:rFonts w:ascii="Times New Roman" w:hAnsi="Times New Roman" w:cs="Times New Roman"/>
          <w:szCs w:val="24"/>
        </w:rPr>
        <w:t>: BT and</w:t>
      </w:r>
      <w:r w:rsidR="00CF4A41">
        <w:rPr>
          <w:rFonts w:ascii="Times New Roman" w:hAnsi="Times New Roman" w:cs="Times New Roman"/>
          <w:szCs w:val="24"/>
        </w:rPr>
        <w:t xml:space="preserve"> HDF3CGF systems; 96 h</w:t>
      </w:r>
      <w:r w:rsidR="00691D65" w:rsidRPr="00CF4A41">
        <w:rPr>
          <w:rFonts w:ascii="Times New Roman" w:hAnsi="Times New Roman" w:cs="Times New Roman"/>
          <w:szCs w:val="24"/>
        </w:rPr>
        <w:t xml:space="preserve">: SAg system). Cytotoxicity for adherent </w:t>
      </w:r>
      <w:r w:rsidR="00E75C32">
        <w:rPr>
          <w:rFonts w:ascii="Times New Roman" w:hAnsi="Times New Roman" w:cs="Times New Roman"/>
          <w:szCs w:val="24"/>
        </w:rPr>
        <w:t>cells was</w:t>
      </w:r>
      <w:r w:rsidR="00CF4A41">
        <w:rPr>
          <w:rFonts w:ascii="Times New Roman" w:hAnsi="Times New Roman" w:cs="Times New Roman"/>
          <w:szCs w:val="24"/>
        </w:rPr>
        <w:t xml:space="preserve"> measured by SRB </w:t>
      </w:r>
      <w:r w:rsidR="001A244A">
        <w:rPr>
          <w:rFonts w:ascii="Times New Roman" w:hAnsi="Times New Roman" w:cs="Times New Roman"/>
          <w:szCs w:val="24"/>
        </w:rPr>
        <w:t xml:space="preserve">staining </w:t>
      </w:r>
      <w:r w:rsidR="00CF4A41">
        <w:rPr>
          <w:rFonts w:ascii="Times New Roman" w:hAnsi="Times New Roman" w:cs="Times New Roman"/>
          <w:szCs w:val="24"/>
        </w:rPr>
        <w:t>(24 h</w:t>
      </w:r>
      <w:r w:rsidR="00691D65" w:rsidRPr="00CF4A41">
        <w:rPr>
          <w:rFonts w:ascii="Times New Roman" w:hAnsi="Times New Roman" w:cs="Times New Roman"/>
          <w:szCs w:val="24"/>
        </w:rPr>
        <w:t>: 3C, 4H, LPS, SAg, BF4T, BE3C, CASM3C,</w:t>
      </w:r>
      <w:r w:rsidR="00CF4A41">
        <w:rPr>
          <w:rFonts w:ascii="Times New Roman" w:hAnsi="Times New Roman" w:cs="Times New Roman"/>
          <w:szCs w:val="24"/>
        </w:rPr>
        <w:t xml:space="preserve"> </w:t>
      </w:r>
      <w:r w:rsidR="00691D65" w:rsidRPr="00CF4A41">
        <w:rPr>
          <w:rFonts w:ascii="Times New Roman" w:hAnsi="Times New Roman" w:cs="Times New Roman"/>
          <w:szCs w:val="24"/>
        </w:rPr>
        <w:t xml:space="preserve">HDF3CGF, </w:t>
      </w:r>
      <w:r w:rsidR="00CF4A41">
        <w:rPr>
          <w:rFonts w:ascii="Times New Roman" w:hAnsi="Times New Roman" w:cs="Times New Roman"/>
          <w:szCs w:val="24"/>
        </w:rPr>
        <w:t>KF3CT, and lMphg systems; 48 h</w:t>
      </w:r>
      <w:r w:rsidR="00691D65" w:rsidRPr="00CF4A41">
        <w:rPr>
          <w:rFonts w:ascii="Times New Roman" w:hAnsi="Times New Roman" w:cs="Times New Roman"/>
          <w:szCs w:val="24"/>
        </w:rPr>
        <w:t>: MyoF system) and by alamarBlue staining</w:t>
      </w:r>
      <w:r w:rsidR="00CF4A41">
        <w:rPr>
          <w:rFonts w:ascii="Times New Roman" w:hAnsi="Times New Roman" w:cs="Times New Roman"/>
          <w:szCs w:val="24"/>
        </w:rPr>
        <w:t xml:space="preserve"> for cells in suspension (24 h</w:t>
      </w:r>
      <w:r w:rsidR="00691D65" w:rsidRPr="00CF4A41">
        <w:rPr>
          <w:rFonts w:ascii="Times New Roman" w:hAnsi="Times New Roman" w:cs="Times New Roman"/>
          <w:szCs w:val="24"/>
        </w:rPr>
        <w:t>: SAg system;</w:t>
      </w:r>
      <w:r w:rsidR="00CF4A41">
        <w:rPr>
          <w:rFonts w:ascii="Times New Roman" w:hAnsi="Times New Roman" w:cs="Times New Roman"/>
          <w:szCs w:val="24"/>
        </w:rPr>
        <w:t xml:space="preserve"> 42 h</w:t>
      </w:r>
      <w:r w:rsidR="00691D65" w:rsidRPr="00CF4A41">
        <w:rPr>
          <w:rFonts w:ascii="Times New Roman" w:hAnsi="Times New Roman" w:cs="Times New Roman"/>
          <w:szCs w:val="24"/>
        </w:rPr>
        <w:t xml:space="preserve">: BT system) at the time points indicated. </w:t>
      </w:r>
    </w:p>
    <w:p w14:paraId="6481847A" w14:textId="799C75D7" w:rsidR="00751163" w:rsidRPr="00751163" w:rsidRDefault="00751163" w:rsidP="00751163">
      <w:pPr>
        <w:pStyle w:val="a3"/>
        <w:numPr>
          <w:ilvl w:val="0"/>
          <w:numId w:val="1"/>
        </w:numPr>
        <w:tabs>
          <w:tab w:val="left" w:pos="1276"/>
        </w:tabs>
        <w:spacing w:afterLines="50" w:after="180"/>
        <w:ind w:leftChars="0"/>
        <w:rPr>
          <w:rFonts w:ascii="Times New Roman" w:hAnsi="Times New Roman" w:cs="Times New Roman"/>
          <w:b/>
        </w:rPr>
      </w:pPr>
      <w:r w:rsidRPr="00751163">
        <w:rPr>
          <w:rFonts w:ascii="Times New Roman" w:hAnsi="Times New Roman" w:cs="Times New Roman"/>
          <w:b/>
          <w:sz w:val="28"/>
        </w:rPr>
        <w:t>TNF-α and MIP-1α</w:t>
      </w:r>
      <w:r w:rsidR="002B1462" w:rsidRPr="00751163">
        <w:rPr>
          <w:rFonts w:ascii="Times New Roman" w:hAnsi="Times New Roman" w:cs="Times New Roman"/>
          <w:b/>
          <w:sz w:val="28"/>
        </w:rPr>
        <w:t xml:space="preserve"> production by mouse macrophages and THP-1 cells.</w:t>
      </w:r>
      <w:r w:rsidR="002B1462" w:rsidRPr="002B1462"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/>
          <w:b/>
          <w:sz w:val="32"/>
        </w:rPr>
        <w:br/>
      </w:r>
      <w:r>
        <w:rPr>
          <w:rFonts w:ascii="Times New Roman" w:hAnsi="Times New Roman" w:cs="Times New Roman" w:hint="eastAsia"/>
          <w:b/>
          <w:sz w:val="32"/>
        </w:rPr>
        <w:t xml:space="preserve"> </w:t>
      </w:r>
      <w:r w:rsidR="001A244A">
        <w:rPr>
          <w:rFonts w:ascii="Times New Roman" w:hAnsi="Times New Roman" w:cs="Times New Roman"/>
        </w:rPr>
        <w:t>B</w:t>
      </w:r>
      <w:r w:rsidR="001A244A" w:rsidRPr="001A244A">
        <w:rPr>
          <w:rFonts w:ascii="Times New Roman" w:hAnsi="Times New Roman" w:cs="Times New Roman"/>
        </w:rPr>
        <w:t>one marrow-derived macrophages (</w:t>
      </w:r>
      <w:r w:rsidR="002B1462" w:rsidRPr="00751163">
        <w:rPr>
          <w:rFonts w:ascii="Times New Roman" w:hAnsi="Times New Roman" w:cs="Times New Roman"/>
        </w:rPr>
        <w:t>BMDMs</w:t>
      </w:r>
      <w:r w:rsidR="001A244A">
        <w:rPr>
          <w:rFonts w:ascii="Times New Roman" w:hAnsi="Times New Roman" w:cs="Times New Roman"/>
        </w:rPr>
        <w:t>)</w:t>
      </w:r>
      <w:r w:rsidR="002B1462" w:rsidRPr="00751163">
        <w:rPr>
          <w:rFonts w:ascii="Times New Roman" w:hAnsi="Times New Roman" w:cs="Times New Roman"/>
        </w:rPr>
        <w:t xml:space="preserve"> were obtained as previously reported</w:t>
      </w:r>
      <w:r w:rsidR="00CF4A41">
        <w:rPr>
          <w:rFonts w:ascii="Times New Roman" w:hAnsi="Times New Roman" w:cs="Times New Roman"/>
        </w:rPr>
        <w:t xml:space="preserve"> </w:t>
      </w:r>
      <w:r w:rsidR="002B1462" w:rsidRPr="00751163">
        <w:rPr>
          <w:rFonts w:ascii="Times New Roman" w:hAnsi="Times New Roman" w:cs="Times New Roman"/>
        </w:rPr>
        <w:fldChar w:fldCharType="begin">
          <w:fldData xml:space="preserve">PEVuZE5vdGU+PENpdGU+PEF1dGhvcj5QYXJrPC9BdXRob3I+PFllYXI+MjAxNjwvWWVhcj48UmVj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</w:fldData>
        </w:fldChar>
      </w:r>
      <w:r w:rsidR="00691D65">
        <w:rPr>
          <w:rFonts w:ascii="Times New Roman" w:hAnsi="Times New Roman" w:cs="Times New Roman"/>
        </w:rPr>
        <w:instrText xml:space="preserve"> ADDIN EN.CITE </w:instrText>
      </w:r>
      <w:r w:rsidR="00691D65">
        <w:rPr>
          <w:rFonts w:ascii="Times New Roman" w:hAnsi="Times New Roman" w:cs="Times New Roman"/>
        </w:rPr>
        <w:fldChar w:fldCharType="begin">
          <w:fldData xml:space="preserve">PEVuZE5vdGU+PENpdGU+PEF1dGhvcj5QYXJrPC9BdXRob3I+PFllYXI+MjAxNjwvWWVhcj48UmVj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</w:fldData>
        </w:fldChar>
      </w:r>
      <w:r w:rsidR="00691D65">
        <w:rPr>
          <w:rFonts w:ascii="Times New Roman" w:hAnsi="Times New Roman" w:cs="Times New Roman"/>
        </w:rPr>
        <w:instrText xml:space="preserve"> ADDIN EN.CITE.DATA </w:instrText>
      </w:r>
      <w:r w:rsidR="00691D65">
        <w:rPr>
          <w:rFonts w:ascii="Times New Roman" w:hAnsi="Times New Roman" w:cs="Times New Roman"/>
        </w:rPr>
      </w:r>
      <w:r w:rsidR="00691D65">
        <w:rPr>
          <w:rFonts w:ascii="Times New Roman" w:hAnsi="Times New Roman" w:cs="Times New Roman"/>
        </w:rPr>
        <w:fldChar w:fldCharType="end"/>
      </w:r>
      <w:r w:rsidR="002B1462" w:rsidRPr="00751163">
        <w:rPr>
          <w:rFonts w:ascii="Times New Roman" w:hAnsi="Times New Roman" w:cs="Times New Roman"/>
        </w:rPr>
      </w:r>
      <w:r w:rsidR="002B1462" w:rsidRPr="00751163">
        <w:rPr>
          <w:rFonts w:ascii="Times New Roman" w:hAnsi="Times New Roman" w:cs="Times New Roman"/>
        </w:rPr>
        <w:fldChar w:fldCharType="separate"/>
      </w:r>
      <w:r w:rsidR="00691D65">
        <w:rPr>
          <w:rFonts w:ascii="Times New Roman" w:hAnsi="Times New Roman" w:cs="Times New Roman"/>
          <w:noProof/>
        </w:rPr>
        <w:t>[1]</w:t>
      </w:r>
      <w:r w:rsidR="002B1462" w:rsidRPr="00751163">
        <w:rPr>
          <w:rFonts w:ascii="Times New Roman" w:hAnsi="Times New Roman" w:cs="Times New Roman"/>
        </w:rPr>
        <w:fldChar w:fldCharType="end"/>
      </w:r>
      <w:r w:rsidR="002B1462" w:rsidRPr="00751163">
        <w:rPr>
          <w:rFonts w:ascii="Times New Roman" w:hAnsi="Times New Roman" w:cs="Times New Roman"/>
        </w:rPr>
        <w:t>. The BMDMs</w:t>
      </w:r>
      <w:r w:rsidR="00E75C32">
        <w:rPr>
          <w:rFonts w:ascii="Times New Roman" w:hAnsi="Times New Roman" w:cs="Times New Roman"/>
        </w:rPr>
        <w:t xml:space="preserve"> (1×10</w:t>
      </w:r>
      <w:r w:rsidR="00E75C32" w:rsidRPr="00E75C32">
        <w:rPr>
          <w:rFonts w:ascii="Times New Roman" w:hAnsi="Times New Roman" w:cs="Times New Roman"/>
          <w:vertAlign w:val="superscript"/>
        </w:rPr>
        <w:t>4</w:t>
      </w:r>
      <w:r w:rsidR="00E75C32">
        <w:rPr>
          <w:rFonts w:ascii="Times New Roman" w:hAnsi="Times New Roman" w:cs="Times New Roman"/>
        </w:rPr>
        <w:t xml:space="preserve"> cells/well)</w:t>
      </w:r>
      <w:r w:rsidR="002B1462" w:rsidRPr="00751163">
        <w:rPr>
          <w:rFonts w:ascii="Times New Roman" w:hAnsi="Times New Roman" w:cs="Times New Roman"/>
        </w:rPr>
        <w:t xml:space="preserve"> in DMEM containing 10% FBS and 1% Pen-Strep were treated with </w:t>
      </w:r>
      <w:r w:rsidR="00657BB7">
        <w:rPr>
          <w:rFonts w:ascii="Times New Roman" w:hAnsi="Times New Roman" w:cs="Times New Roman"/>
        </w:rPr>
        <w:t>TAS5315</w:t>
      </w:r>
      <w:r w:rsidR="00E75C32">
        <w:rPr>
          <w:rFonts w:ascii="Times New Roman" w:hAnsi="Times New Roman" w:cs="Times New Roman"/>
        </w:rPr>
        <w:t xml:space="preserve"> or DMSO</w:t>
      </w:r>
      <w:r w:rsidR="002B1462" w:rsidRPr="00751163">
        <w:rPr>
          <w:rFonts w:ascii="Times New Roman" w:hAnsi="Times New Roman" w:cs="Times New Roman"/>
        </w:rPr>
        <w:t xml:space="preserve"> in an IgG-coated 96-well plate (Mouse IgG2A Isotype Control</w:t>
      </w:r>
      <w:r w:rsidR="0021676F">
        <w:rPr>
          <w:rFonts w:ascii="Times New Roman" w:hAnsi="Times New Roman" w:cs="Times New Roman"/>
        </w:rPr>
        <w:t>,</w:t>
      </w:r>
      <w:r w:rsidR="002B1462" w:rsidRPr="00751163">
        <w:rPr>
          <w:rFonts w:ascii="Times New Roman" w:hAnsi="Times New Roman" w:cs="Times New Roman"/>
        </w:rPr>
        <w:t xml:space="preserve"> R&amp;D </w:t>
      </w:r>
      <w:r w:rsidR="002B1462" w:rsidRPr="00751163">
        <w:rPr>
          <w:rFonts w:ascii="Times New Roman" w:hAnsi="Times New Roman" w:cs="Times New Roman"/>
        </w:rPr>
        <w:lastRenderedPageBreak/>
        <w:t>Systems</w:t>
      </w:r>
      <w:r w:rsidR="00FE3694">
        <w:rPr>
          <w:rFonts w:ascii="Times New Roman" w:hAnsi="Times New Roman" w:cs="Times New Roman"/>
        </w:rPr>
        <w:t>;</w:t>
      </w:r>
      <w:r w:rsidR="002B1462" w:rsidRPr="00751163">
        <w:rPr>
          <w:rFonts w:ascii="Times New Roman" w:hAnsi="Times New Roman" w:cs="Times New Roman"/>
        </w:rPr>
        <w:t xml:space="preserve"> and Immulon 4 HBX 96-well plate</w:t>
      </w:r>
      <w:r w:rsidR="0021676F">
        <w:rPr>
          <w:rFonts w:ascii="Times New Roman" w:hAnsi="Times New Roman" w:cs="Times New Roman"/>
        </w:rPr>
        <w:t>,</w:t>
      </w:r>
      <w:r w:rsidR="002B1462" w:rsidRPr="00751163">
        <w:rPr>
          <w:rFonts w:ascii="Times New Roman" w:hAnsi="Times New Roman" w:cs="Times New Roman"/>
        </w:rPr>
        <w:t xml:space="preserve"> Thermo Fisher Scientific). The culture supernatant was collected after 4 h of inc</w:t>
      </w:r>
      <w:r w:rsidRPr="00751163">
        <w:rPr>
          <w:rFonts w:ascii="Times New Roman" w:hAnsi="Times New Roman" w:cs="Times New Roman"/>
        </w:rPr>
        <w:t xml:space="preserve">ubation, and the levels of </w:t>
      </w:r>
      <w:r w:rsidR="001A244A">
        <w:rPr>
          <w:rFonts w:ascii="Times New Roman" w:hAnsi="Times New Roman" w:cs="Times New Roman"/>
        </w:rPr>
        <w:t>tumor necrosis factor (</w:t>
      </w:r>
      <w:r w:rsidRPr="00751163">
        <w:rPr>
          <w:rFonts w:ascii="Times New Roman" w:hAnsi="Times New Roman" w:cs="Times New Roman"/>
        </w:rPr>
        <w:t>TNF</w:t>
      </w:r>
      <w:r w:rsidR="001A244A">
        <w:rPr>
          <w:rFonts w:ascii="Times New Roman" w:hAnsi="Times New Roman" w:cs="Times New Roman"/>
        </w:rPr>
        <w:t>)</w:t>
      </w:r>
      <w:r w:rsidRPr="00751163">
        <w:rPr>
          <w:rFonts w:ascii="Times New Roman" w:hAnsi="Times New Roman" w:cs="Times New Roman"/>
        </w:rPr>
        <w:t xml:space="preserve">-α or </w:t>
      </w:r>
      <w:r w:rsidR="001A244A">
        <w:rPr>
          <w:rFonts w:ascii="Times New Roman" w:hAnsi="Times New Roman" w:cs="Times New Roman"/>
        </w:rPr>
        <w:t>m</w:t>
      </w:r>
      <w:r w:rsidR="001A244A" w:rsidRPr="001A244A">
        <w:rPr>
          <w:rFonts w:ascii="Times New Roman" w:hAnsi="Times New Roman" w:cs="Times New Roman"/>
        </w:rPr>
        <w:t>acrophage inflammatory protein</w:t>
      </w:r>
      <w:r w:rsidR="001A244A">
        <w:rPr>
          <w:rFonts w:ascii="Times New Roman" w:hAnsi="Times New Roman" w:cs="Times New Roman"/>
        </w:rPr>
        <w:t xml:space="preserve"> (</w:t>
      </w:r>
      <w:r w:rsidRPr="00751163">
        <w:rPr>
          <w:rFonts w:ascii="Times New Roman" w:hAnsi="Times New Roman" w:cs="Times New Roman"/>
        </w:rPr>
        <w:t>MIP</w:t>
      </w:r>
      <w:r w:rsidR="001A244A">
        <w:rPr>
          <w:rFonts w:ascii="Times New Roman" w:hAnsi="Times New Roman" w:cs="Times New Roman"/>
        </w:rPr>
        <w:t>)</w:t>
      </w:r>
      <w:r w:rsidRPr="00751163">
        <w:rPr>
          <w:rFonts w:ascii="Times New Roman" w:hAnsi="Times New Roman" w:cs="Times New Roman"/>
        </w:rPr>
        <w:t>-1α</w:t>
      </w:r>
      <w:r w:rsidR="002B1462" w:rsidRPr="00751163">
        <w:rPr>
          <w:rFonts w:ascii="Times New Roman" w:hAnsi="Times New Roman" w:cs="Times New Roman"/>
        </w:rPr>
        <w:t xml:space="preserve"> </w:t>
      </w:r>
      <w:r w:rsidR="00FE3694">
        <w:rPr>
          <w:rFonts w:ascii="Times New Roman" w:hAnsi="Times New Roman" w:cs="Times New Roman"/>
        </w:rPr>
        <w:t>were</w:t>
      </w:r>
      <w:r w:rsidR="00FE3694" w:rsidRPr="00751163">
        <w:rPr>
          <w:rFonts w:ascii="Times New Roman" w:hAnsi="Times New Roman" w:cs="Times New Roman"/>
        </w:rPr>
        <w:t xml:space="preserve"> </w:t>
      </w:r>
      <w:r w:rsidR="002B1462" w:rsidRPr="00751163">
        <w:rPr>
          <w:rFonts w:ascii="Times New Roman" w:hAnsi="Times New Roman" w:cs="Times New Roman"/>
        </w:rPr>
        <w:t xml:space="preserve">determined using specific ELISAs (R&amp;D Systems). </w:t>
      </w:r>
      <w:r>
        <w:rPr>
          <w:rFonts w:ascii="Times New Roman" w:hAnsi="Times New Roman" w:cs="Times New Roman"/>
        </w:rPr>
        <w:br/>
        <w:t xml:space="preserve"> </w:t>
      </w:r>
      <w:r w:rsidR="002B1462" w:rsidRPr="00751163">
        <w:rPr>
          <w:rFonts w:ascii="Times New Roman" w:hAnsi="Times New Roman" w:cs="Times New Roman"/>
        </w:rPr>
        <w:t>THP-1 cells</w:t>
      </w:r>
      <w:r w:rsidR="00D560CB">
        <w:rPr>
          <w:rFonts w:ascii="Times New Roman" w:hAnsi="Times New Roman" w:cs="Times New Roman"/>
        </w:rPr>
        <w:t xml:space="preserve"> (1×10</w:t>
      </w:r>
      <w:r w:rsidR="00D560CB">
        <w:rPr>
          <w:rFonts w:ascii="Times New Roman" w:hAnsi="Times New Roman" w:cs="Times New Roman"/>
          <w:vertAlign w:val="superscript"/>
        </w:rPr>
        <w:t>5</w:t>
      </w:r>
      <w:r w:rsidR="00D560CB">
        <w:rPr>
          <w:rFonts w:ascii="Times New Roman" w:hAnsi="Times New Roman" w:cs="Times New Roman"/>
        </w:rPr>
        <w:t xml:space="preserve"> cells/well)</w:t>
      </w:r>
      <w:r w:rsidR="002B1462" w:rsidRPr="00751163">
        <w:rPr>
          <w:rFonts w:ascii="Times New Roman" w:hAnsi="Times New Roman" w:cs="Times New Roman"/>
        </w:rPr>
        <w:t xml:space="preserve"> were treated with </w:t>
      </w:r>
      <w:r w:rsidR="00657BB7">
        <w:rPr>
          <w:rFonts w:ascii="Times New Roman" w:hAnsi="Times New Roman" w:cs="Times New Roman"/>
        </w:rPr>
        <w:t>TAS5315</w:t>
      </w:r>
      <w:r w:rsidR="00E75C32">
        <w:rPr>
          <w:rFonts w:ascii="Times New Roman" w:hAnsi="Times New Roman" w:cs="Times New Roman"/>
        </w:rPr>
        <w:t xml:space="preserve"> or DMSO</w:t>
      </w:r>
      <w:r w:rsidR="002B1462" w:rsidRPr="00751163">
        <w:rPr>
          <w:rFonts w:ascii="Times New Roman" w:hAnsi="Times New Roman" w:cs="Times New Roman"/>
        </w:rPr>
        <w:t xml:space="preserve"> in an IgG-coated 96-well plate (Normal Human IgG Control; R&amp;D Systems). The culture supernatant was collected</w:t>
      </w:r>
      <w:r w:rsidRPr="00751163">
        <w:rPr>
          <w:rFonts w:ascii="Times New Roman" w:hAnsi="Times New Roman" w:cs="Times New Roman"/>
        </w:rPr>
        <w:t xml:space="preserve"> after incubation for 4 h</w:t>
      </w:r>
      <w:r w:rsidR="002B1462" w:rsidRPr="00751163">
        <w:rPr>
          <w:rFonts w:ascii="Times New Roman" w:hAnsi="Times New Roman" w:cs="Times New Roman"/>
        </w:rPr>
        <w:t xml:space="preserve">, and the </w:t>
      </w:r>
      <w:r w:rsidRPr="00751163">
        <w:rPr>
          <w:rFonts w:ascii="Times New Roman" w:hAnsi="Times New Roman" w:cs="Times New Roman"/>
        </w:rPr>
        <w:t xml:space="preserve">TNF-α </w:t>
      </w:r>
      <w:r w:rsidR="002B1462" w:rsidRPr="00751163">
        <w:rPr>
          <w:rFonts w:ascii="Times New Roman" w:hAnsi="Times New Roman" w:cs="Times New Roman"/>
        </w:rPr>
        <w:t>level was determined using specific ELISAs (R&amp;D Systems).</w:t>
      </w:r>
      <w:r w:rsidR="002B1462" w:rsidRPr="00751163">
        <w:rPr>
          <w:rFonts w:ascii="Times New Roman" w:hAnsi="Times New Roman" w:cs="Times New Roman"/>
        </w:rPr>
        <w:t xml:space="preserve">　</w:t>
      </w:r>
    </w:p>
    <w:p w14:paraId="57C43301" w14:textId="32F9D15F" w:rsidR="002B1462" w:rsidRPr="00751163" w:rsidRDefault="00751163" w:rsidP="004B6B35">
      <w:pPr>
        <w:pStyle w:val="a3"/>
        <w:numPr>
          <w:ilvl w:val="0"/>
          <w:numId w:val="1"/>
        </w:numPr>
        <w:tabs>
          <w:tab w:val="left" w:pos="1276"/>
        </w:tabs>
        <w:spacing w:afterLines="50" w:after="180"/>
        <w:ind w:leftChars="0"/>
        <w:rPr>
          <w:rFonts w:ascii="Times New Roman" w:hAnsi="Times New Roman" w:cs="Times New Roman"/>
          <w:b/>
        </w:rPr>
      </w:pPr>
      <w:r w:rsidRPr="00751163">
        <w:rPr>
          <w:rFonts w:ascii="Times New Roman" w:hAnsi="Times New Roman" w:cs="Times New Roman"/>
          <w:b/>
          <w:sz w:val="28"/>
        </w:rPr>
        <w:t xml:space="preserve">FLS proliferation and MMP-3 production. </w:t>
      </w:r>
      <w:r>
        <w:rPr>
          <w:rFonts w:ascii="Times New Roman" w:hAnsi="Times New Roman" w:cs="Times New Roman"/>
          <w:b/>
          <w:sz w:val="28"/>
        </w:rPr>
        <w:br/>
        <w:t xml:space="preserve"> </w:t>
      </w:r>
      <w:r w:rsidRPr="00751163">
        <w:rPr>
          <w:rFonts w:ascii="Times New Roman" w:hAnsi="Times New Roman" w:cs="Times New Roman"/>
        </w:rPr>
        <w:t>To prepare THP-1-</w:t>
      </w:r>
      <w:r w:rsidR="00D560CB">
        <w:rPr>
          <w:rFonts w:ascii="Times New Roman" w:hAnsi="Times New Roman" w:cs="Times New Roman"/>
        </w:rPr>
        <w:t>conditioned medium, THP-1 cells (1×10</w:t>
      </w:r>
      <w:r w:rsidR="00D560CB">
        <w:rPr>
          <w:rFonts w:ascii="Times New Roman" w:hAnsi="Times New Roman" w:cs="Times New Roman"/>
          <w:vertAlign w:val="superscript"/>
        </w:rPr>
        <w:t>5</w:t>
      </w:r>
      <w:r w:rsidR="00D560CB">
        <w:rPr>
          <w:rFonts w:ascii="Times New Roman" w:hAnsi="Times New Roman" w:cs="Times New Roman"/>
        </w:rPr>
        <w:t xml:space="preserve"> cells/well) </w:t>
      </w:r>
      <w:r w:rsidRPr="00751163">
        <w:rPr>
          <w:rFonts w:ascii="Times New Roman" w:hAnsi="Times New Roman" w:cs="Times New Roman"/>
        </w:rPr>
        <w:t xml:space="preserve">were treated with DMSO or </w:t>
      </w:r>
      <w:r w:rsidR="00657BB7">
        <w:rPr>
          <w:rFonts w:ascii="Times New Roman" w:hAnsi="Times New Roman" w:cs="Times New Roman"/>
        </w:rPr>
        <w:t>TAS5315</w:t>
      </w:r>
      <w:r w:rsidRPr="00751163">
        <w:rPr>
          <w:rFonts w:ascii="Times New Roman" w:hAnsi="Times New Roman" w:cs="Times New Roman"/>
        </w:rPr>
        <w:t xml:space="preserve"> in an IgG-coated 96-well plate and incubated for 4 h, after which the culture supernatant was collected. </w:t>
      </w:r>
      <w:r>
        <w:rPr>
          <w:rFonts w:ascii="Times New Roman" w:hAnsi="Times New Roman" w:cs="Times New Roman"/>
        </w:rPr>
        <w:br/>
        <w:t xml:space="preserve"> </w:t>
      </w:r>
      <w:r w:rsidRPr="00751163">
        <w:rPr>
          <w:rFonts w:ascii="Times New Roman" w:hAnsi="Times New Roman" w:cs="Times New Roman"/>
        </w:rPr>
        <w:t>To assess cell proliferation, FLSs derived from patients with RA</w:t>
      </w:r>
      <w:r w:rsidR="00D560CB">
        <w:rPr>
          <w:rFonts w:ascii="Times New Roman" w:hAnsi="Times New Roman" w:cs="Times New Roman"/>
        </w:rPr>
        <w:t xml:space="preserve"> (5×10</w:t>
      </w:r>
      <w:r w:rsidR="00D560CB">
        <w:rPr>
          <w:rFonts w:ascii="Times New Roman" w:hAnsi="Times New Roman" w:cs="Times New Roman"/>
          <w:vertAlign w:val="superscript"/>
        </w:rPr>
        <w:t>4</w:t>
      </w:r>
      <w:r w:rsidR="00D560CB">
        <w:rPr>
          <w:rFonts w:ascii="Times New Roman" w:hAnsi="Times New Roman" w:cs="Times New Roman"/>
        </w:rPr>
        <w:t xml:space="preserve"> cells/well)</w:t>
      </w:r>
      <w:r w:rsidRPr="00751163">
        <w:rPr>
          <w:rFonts w:ascii="Times New Roman" w:hAnsi="Times New Roman" w:cs="Times New Roman"/>
        </w:rPr>
        <w:t xml:space="preserve"> were tre</w:t>
      </w:r>
      <w:r>
        <w:rPr>
          <w:rFonts w:ascii="Times New Roman" w:hAnsi="Times New Roman" w:cs="Times New Roman"/>
        </w:rPr>
        <w:t xml:space="preserve">ated with </w:t>
      </w:r>
      <w:r w:rsidR="00657BB7">
        <w:rPr>
          <w:rFonts w:ascii="Times New Roman" w:hAnsi="Times New Roman" w:cs="Times New Roman"/>
        </w:rPr>
        <w:t>TAS5315</w:t>
      </w:r>
      <w:r>
        <w:rPr>
          <w:rFonts w:ascii="Times New Roman" w:hAnsi="Times New Roman" w:cs="Times New Roman"/>
        </w:rPr>
        <w:t xml:space="preserve"> and TNF-α</w:t>
      </w:r>
      <w:r w:rsidR="00D560CB">
        <w:rPr>
          <w:rFonts w:ascii="Times New Roman" w:hAnsi="Times New Roman" w:cs="Times New Roman"/>
        </w:rPr>
        <w:t xml:space="preserve"> (10 ng/mL)</w:t>
      </w:r>
      <w:r w:rsidRPr="00751163">
        <w:rPr>
          <w:rFonts w:ascii="Times New Roman" w:hAnsi="Times New Roman" w:cs="Times New Roman"/>
        </w:rPr>
        <w:t xml:space="preserve"> or with the THP-1-conditioned medium</w:t>
      </w:r>
      <w:r w:rsidR="00D560CB">
        <w:rPr>
          <w:rFonts w:ascii="Times New Roman" w:hAnsi="Times New Roman" w:cs="Times New Roman"/>
        </w:rPr>
        <w:t xml:space="preserve"> </w:t>
      </w:r>
      <w:r w:rsidR="0021676F">
        <w:rPr>
          <w:rFonts w:ascii="Times New Roman" w:hAnsi="Times New Roman" w:cs="Times New Roman"/>
        </w:rPr>
        <w:t xml:space="preserve">at a </w:t>
      </w:r>
      <w:r w:rsidR="00D560CB">
        <w:rPr>
          <w:rFonts w:ascii="Times New Roman" w:hAnsi="Times New Roman" w:cs="Times New Roman"/>
        </w:rPr>
        <w:t xml:space="preserve">volume </w:t>
      </w:r>
      <w:r w:rsidR="0021676F">
        <w:rPr>
          <w:rFonts w:ascii="Times New Roman" w:hAnsi="Times New Roman" w:cs="Times New Roman"/>
        </w:rPr>
        <w:t xml:space="preserve">equal </w:t>
      </w:r>
      <w:r w:rsidR="00D560CB">
        <w:rPr>
          <w:rFonts w:ascii="Times New Roman" w:hAnsi="Times New Roman" w:cs="Times New Roman"/>
        </w:rPr>
        <w:t xml:space="preserve">to </w:t>
      </w:r>
      <w:r w:rsidR="0021676F">
        <w:rPr>
          <w:rFonts w:ascii="Times New Roman" w:hAnsi="Times New Roman" w:cs="Times New Roman"/>
        </w:rPr>
        <w:t xml:space="preserve">that of the </w:t>
      </w:r>
      <w:r w:rsidR="00D560CB">
        <w:rPr>
          <w:rFonts w:ascii="Times New Roman" w:hAnsi="Times New Roman" w:cs="Times New Roman"/>
        </w:rPr>
        <w:t>FLS medium</w:t>
      </w:r>
      <w:r w:rsidRPr="00751163">
        <w:rPr>
          <w:rFonts w:ascii="Times New Roman" w:hAnsi="Times New Roman" w:cs="Times New Roman"/>
        </w:rPr>
        <w:t>. After 72 h of incubation, cell proliferation was assessed using a Cell Counting Kit 8 (Dojindo, Tokyo, Japan).</w:t>
      </w:r>
      <w:r>
        <w:rPr>
          <w:rFonts w:ascii="Times New Roman" w:hAnsi="Times New Roman" w:cs="Times New Roman"/>
        </w:rPr>
        <w:br/>
        <w:t xml:space="preserve"> </w:t>
      </w:r>
      <w:r w:rsidRPr="00751163">
        <w:rPr>
          <w:rFonts w:ascii="Times New Roman" w:hAnsi="Times New Roman" w:cs="Times New Roman"/>
        </w:rPr>
        <w:t xml:space="preserve">For the </w:t>
      </w:r>
      <w:r w:rsidR="001A244A">
        <w:rPr>
          <w:rFonts w:ascii="Times New Roman" w:hAnsi="Times New Roman" w:cs="Times New Roman"/>
        </w:rPr>
        <w:t>m</w:t>
      </w:r>
      <w:r w:rsidR="001A244A" w:rsidRPr="001A244A">
        <w:rPr>
          <w:rFonts w:ascii="Times New Roman" w:hAnsi="Times New Roman" w:cs="Times New Roman"/>
        </w:rPr>
        <w:t>atrix metalloproteinase</w:t>
      </w:r>
      <w:r w:rsidR="001A244A">
        <w:rPr>
          <w:rFonts w:ascii="Times New Roman" w:hAnsi="Times New Roman" w:cs="Times New Roman"/>
        </w:rPr>
        <w:t xml:space="preserve"> (</w:t>
      </w:r>
      <w:r w:rsidRPr="00751163">
        <w:rPr>
          <w:rFonts w:ascii="Times New Roman" w:hAnsi="Times New Roman" w:cs="Times New Roman"/>
        </w:rPr>
        <w:t>MMP</w:t>
      </w:r>
      <w:r w:rsidR="001A244A">
        <w:rPr>
          <w:rFonts w:ascii="Times New Roman" w:hAnsi="Times New Roman" w:cs="Times New Roman"/>
        </w:rPr>
        <w:t>)</w:t>
      </w:r>
      <w:r w:rsidRPr="00751163">
        <w:rPr>
          <w:rFonts w:ascii="Times New Roman" w:hAnsi="Times New Roman" w:cs="Times New Roman"/>
        </w:rPr>
        <w:t>-3 production assay, FLSs derived from patients with RA</w:t>
      </w:r>
      <w:r w:rsidR="00D560CB">
        <w:rPr>
          <w:rFonts w:ascii="Times New Roman" w:hAnsi="Times New Roman" w:cs="Times New Roman"/>
        </w:rPr>
        <w:t xml:space="preserve"> (2×10</w:t>
      </w:r>
      <w:r w:rsidR="00D560CB">
        <w:rPr>
          <w:rFonts w:ascii="Times New Roman" w:hAnsi="Times New Roman" w:cs="Times New Roman"/>
          <w:vertAlign w:val="superscript"/>
        </w:rPr>
        <w:t>4</w:t>
      </w:r>
      <w:r w:rsidR="00D560CB">
        <w:rPr>
          <w:rFonts w:ascii="Times New Roman" w:hAnsi="Times New Roman" w:cs="Times New Roman"/>
        </w:rPr>
        <w:t xml:space="preserve"> cells/well)</w:t>
      </w:r>
      <w:r w:rsidRPr="00751163">
        <w:rPr>
          <w:rFonts w:ascii="Times New Roman" w:hAnsi="Times New Roman" w:cs="Times New Roman"/>
        </w:rPr>
        <w:t xml:space="preserve"> wer</w:t>
      </w:r>
      <w:r>
        <w:rPr>
          <w:rFonts w:ascii="Times New Roman" w:hAnsi="Times New Roman" w:cs="Times New Roman"/>
        </w:rPr>
        <w:t xml:space="preserve">e treated with </w:t>
      </w:r>
      <w:r w:rsidR="00657BB7">
        <w:rPr>
          <w:rFonts w:ascii="Times New Roman" w:hAnsi="Times New Roman" w:cs="Times New Roman"/>
        </w:rPr>
        <w:t>TAS5315</w:t>
      </w:r>
      <w:r>
        <w:rPr>
          <w:rFonts w:ascii="Times New Roman" w:hAnsi="Times New Roman" w:cs="Times New Roman"/>
        </w:rPr>
        <w:t xml:space="preserve"> and TNF-α</w:t>
      </w:r>
      <w:r w:rsidR="0021676F">
        <w:rPr>
          <w:rFonts w:ascii="Times New Roman" w:hAnsi="Times New Roman" w:cs="Times New Roman"/>
        </w:rPr>
        <w:t xml:space="preserve"> </w:t>
      </w:r>
      <w:r w:rsidR="00D560CB">
        <w:rPr>
          <w:rFonts w:ascii="Times New Roman" w:hAnsi="Times New Roman" w:cs="Times New Roman"/>
        </w:rPr>
        <w:t>(10 ng/mL)</w:t>
      </w:r>
      <w:r w:rsidRPr="00751163">
        <w:rPr>
          <w:rFonts w:ascii="Times New Roman" w:hAnsi="Times New Roman" w:cs="Times New Roman"/>
        </w:rPr>
        <w:t xml:space="preserve"> or with the THP-1-conditioned medium</w:t>
      </w:r>
      <w:r w:rsidR="00D560CB" w:rsidRPr="00D560CB">
        <w:rPr>
          <w:rFonts w:ascii="Times New Roman" w:hAnsi="Times New Roman" w:cs="Times New Roman"/>
        </w:rPr>
        <w:t xml:space="preserve"> </w:t>
      </w:r>
      <w:r w:rsidR="0021676F">
        <w:rPr>
          <w:rFonts w:ascii="Times New Roman" w:hAnsi="Times New Roman" w:cs="Times New Roman"/>
        </w:rPr>
        <w:t>at a volume equal to that of</w:t>
      </w:r>
      <w:r w:rsidR="0021676F" w:rsidDel="0021676F">
        <w:rPr>
          <w:rFonts w:ascii="Times New Roman" w:hAnsi="Times New Roman" w:cs="Times New Roman"/>
        </w:rPr>
        <w:t xml:space="preserve"> </w:t>
      </w:r>
      <w:r w:rsidR="0021676F">
        <w:rPr>
          <w:rFonts w:ascii="Times New Roman" w:hAnsi="Times New Roman" w:cs="Times New Roman"/>
        </w:rPr>
        <w:t>the</w:t>
      </w:r>
      <w:r w:rsidR="00D560CB">
        <w:rPr>
          <w:rFonts w:ascii="Times New Roman" w:hAnsi="Times New Roman" w:cs="Times New Roman"/>
        </w:rPr>
        <w:t xml:space="preserve"> FLS medium</w:t>
      </w:r>
      <w:r w:rsidRPr="00751163">
        <w:rPr>
          <w:rFonts w:ascii="Times New Roman" w:hAnsi="Times New Roman" w:cs="Times New Roman"/>
        </w:rPr>
        <w:t>. After 24 h of incubation, the level of MMP-3 in the culture supernatant was determined by ELISA (R&amp;D Systems).</w:t>
      </w:r>
    </w:p>
    <w:p w14:paraId="1CE5A2C7" w14:textId="78B35115" w:rsidR="002B1462" w:rsidRPr="00182B23" w:rsidRDefault="004B6B35" w:rsidP="00182B23">
      <w:pPr>
        <w:pStyle w:val="a3"/>
        <w:numPr>
          <w:ilvl w:val="0"/>
          <w:numId w:val="1"/>
        </w:numPr>
        <w:spacing w:afterLines="50" w:after="180"/>
        <w:ind w:leftChars="0"/>
        <w:rPr>
          <w:rFonts w:ascii="Times New Roman" w:hAnsi="Times New Roman" w:cs="Times New Roman"/>
          <w:b/>
        </w:rPr>
      </w:pPr>
      <w:r w:rsidRPr="004B6B35">
        <w:rPr>
          <w:rFonts w:ascii="Times New Roman" w:hAnsi="Times New Roman" w:cs="Times New Roman" w:hint="eastAsia"/>
          <w:b/>
          <w:sz w:val="28"/>
        </w:rPr>
        <w:t xml:space="preserve">Measurement of </w:t>
      </w:r>
      <w:r w:rsidRPr="004B6B35">
        <w:rPr>
          <w:rFonts w:ascii="Times New Roman" w:hAnsi="Times New Roman" w:cs="Times New Roman"/>
          <w:b/>
          <w:sz w:val="28"/>
        </w:rPr>
        <w:t>TNF-α, IL-1β, and IL-6 in synovial fluid exudates</w:t>
      </w:r>
      <w:r>
        <w:rPr>
          <w:rFonts w:ascii="Times New Roman" w:hAnsi="Times New Roman" w:cs="Times New Roman"/>
          <w:b/>
          <w:sz w:val="28"/>
        </w:rPr>
        <w:t xml:space="preserve"> derived from</w:t>
      </w:r>
      <w:r w:rsidRPr="004B6B35">
        <w:rPr>
          <w:rFonts w:ascii="Times New Roman" w:hAnsi="Times New Roman" w:cs="Times New Roman"/>
          <w:b/>
          <w:sz w:val="28"/>
        </w:rPr>
        <w:t xml:space="preserve"> hind paws of </w:t>
      </w:r>
      <w:r w:rsidR="001A244A">
        <w:rPr>
          <w:rFonts w:ascii="Times New Roman" w:hAnsi="Times New Roman" w:cs="Times New Roman"/>
          <w:b/>
          <w:sz w:val="28"/>
        </w:rPr>
        <w:t>collagen-induced arthritis (</w:t>
      </w:r>
      <w:r w:rsidRPr="004B6B35">
        <w:rPr>
          <w:rFonts w:ascii="Times New Roman" w:hAnsi="Times New Roman" w:cs="Times New Roman"/>
          <w:b/>
          <w:sz w:val="28"/>
        </w:rPr>
        <w:t>CIA</w:t>
      </w:r>
      <w:r w:rsidR="001A244A">
        <w:rPr>
          <w:rFonts w:ascii="Times New Roman" w:hAnsi="Times New Roman" w:cs="Times New Roman"/>
          <w:b/>
          <w:sz w:val="28"/>
        </w:rPr>
        <w:t>)</w:t>
      </w:r>
      <w:r w:rsidRPr="004B6B35">
        <w:rPr>
          <w:rFonts w:ascii="Times New Roman" w:hAnsi="Times New Roman" w:cs="Times New Roman"/>
          <w:b/>
          <w:sz w:val="28"/>
        </w:rPr>
        <w:t xml:space="preserve"> mice.</w:t>
      </w:r>
      <w:r w:rsidRPr="004B6B35"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t xml:space="preserve"> </w:t>
      </w:r>
      <w:r w:rsidR="00A147C0">
        <w:rPr>
          <w:rFonts w:ascii="Times New Roman" w:hAnsi="Times New Roman" w:cs="Times New Roman"/>
          <w:szCs w:val="24"/>
        </w:rPr>
        <w:t>M</w:t>
      </w:r>
      <w:r w:rsidR="00D7281C">
        <w:rPr>
          <w:rFonts w:ascii="Times New Roman" w:hAnsi="Times New Roman" w:cs="Times New Roman"/>
          <w:szCs w:val="24"/>
        </w:rPr>
        <w:t>ale DBA/1JNCrlj mice (8</w:t>
      </w:r>
      <w:r w:rsidR="00A147C0" w:rsidRPr="00DE4FAA">
        <w:rPr>
          <w:rFonts w:ascii="Times New Roman" w:hAnsi="Times New Roman" w:cs="Times New Roman"/>
          <w:szCs w:val="24"/>
        </w:rPr>
        <w:t xml:space="preserve"> weeks old) were injected with </w:t>
      </w:r>
      <w:r w:rsidR="001A244A">
        <w:rPr>
          <w:rFonts w:ascii="Times New Roman" w:hAnsi="Times New Roman" w:cs="Times New Roman"/>
          <w:szCs w:val="24"/>
        </w:rPr>
        <w:t>c</w:t>
      </w:r>
      <w:r w:rsidR="001A244A" w:rsidRPr="001A244A">
        <w:rPr>
          <w:rFonts w:ascii="Times New Roman" w:hAnsi="Times New Roman" w:cs="Times New Roman"/>
          <w:szCs w:val="24"/>
        </w:rPr>
        <w:t xml:space="preserve">omplete </w:t>
      </w:r>
      <w:r w:rsidR="001A244A">
        <w:rPr>
          <w:rFonts w:ascii="Times New Roman" w:hAnsi="Times New Roman" w:cs="Times New Roman"/>
          <w:szCs w:val="24"/>
        </w:rPr>
        <w:t>F</w:t>
      </w:r>
      <w:r w:rsidR="001A244A" w:rsidRPr="001A244A">
        <w:rPr>
          <w:rFonts w:ascii="Times New Roman" w:hAnsi="Times New Roman" w:cs="Times New Roman"/>
          <w:szCs w:val="24"/>
        </w:rPr>
        <w:t xml:space="preserve">reund's adjuvant </w:t>
      </w:r>
      <w:r w:rsidR="001A244A">
        <w:rPr>
          <w:rFonts w:ascii="Times New Roman" w:hAnsi="Times New Roman" w:cs="Times New Roman"/>
          <w:szCs w:val="24"/>
        </w:rPr>
        <w:t>(</w:t>
      </w:r>
      <w:r w:rsidR="00A147C0" w:rsidRPr="00DE4FAA">
        <w:rPr>
          <w:rFonts w:ascii="Times New Roman" w:hAnsi="Times New Roman" w:cs="Times New Roman"/>
          <w:szCs w:val="24"/>
        </w:rPr>
        <w:t>CFA</w:t>
      </w:r>
      <w:r w:rsidR="001A244A">
        <w:rPr>
          <w:rFonts w:ascii="Times New Roman" w:hAnsi="Times New Roman" w:cs="Times New Roman"/>
          <w:szCs w:val="24"/>
        </w:rPr>
        <w:t>)</w:t>
      </w:r>
      <w:r w:rsidR="00A147C0" w:rsidRPr="00DE4FAA">
        <w:rPr>
          <w:rFonts w:ascii="Times New Roman" w:hAnsi="Times New Roman" w:cs="Times New Roman"/>
          <w:szCs w:val="24"/>
        </w:rPr>
        <w:t xml:space="preserve"> containing 2 mg/mL of bovine type II collagen at a site on the back (each 0.1 mL) and w</w:t>
      </w:r>
      <w:r w:rsidR="00A147C0">
        <w:rPr>
          <w:rFonts w:ascii="Times New Roman" w:hAnsi="Times New Roman" w:cs="Times New Roman"/>
          <w:szCs w:val="24"/>
        </w:rPr>
        <w:t>ere boosted 21 days later in a similar</w:t>
      </w:r>
      <w:r w:rsidR="00A147C0" w:rsidRPr="00DE4FAA">
        <w:rPr>
          <w:rFonts w:ascii="Times New Roman" w:hAnsi="Times New Roman" w:cs="Times New Roman"/>
          <w:szCs w:val="24"/>
        </w:rPr>
        <w:t xml:space="preserve"> manner. </w:t>
      </w:r>
      <w:r w:rsidR="00657BB7">
        <w:rPr>
          <w:rFonts w:ascii="Times New Roman" w:hAnsi="Times New Roman" w:cs="Times New Roman"/>
          <w:szCs w:val="24"/>
        </w:rPr>
        <w:t>TAS5315</w:t>
      </w:r>
      <w:r w:rsidR="00D7281C" w:rsidRPr="00DE4FAA">
        <w:rPr>
          <w:rFonts w:ascii="Times New Roman" w:hAnsi="Times New Roman" w:cs="Times New Roman"/>
          <w:szCs w:val="24"/>
        </w:rPr>
        <w:t xml:space="preserve"> was administ</w:t>
      </w:r>
      <w:r w:rsidR="00D7281C">
        <w:rPr>
          <w:rFonts w:ascii="Times New Roman" w:hAnsi="Times New Roman" w:cs="Times New Roman"/>
          <w:szCs w:val="24"/>
        </w:rPr>
        <w:t>ered orally for 14</w:t>
      </w:r>
      <w:r w:rsidR="00D7281C" w:rsidRPr="00DE4FAA">
        <w:rPr>
          <w:rFonts w:ascii="Times New Roman" w:hAnsi="Times New Roman" w:cs="Times New Roman"/>
          <w:szCs w:val="24"/>
        </w:rPr>
        <w:t xml:space="preserve"> consecutive days</w:t>
      </w:r>
      <w:r w:rsidR="0021676F">
        <w:rPr>
          <w:rFonts w:ascii="Times New Roman" w:hAnsi="Times New Roman" w:cs="Times New Roman"/>
          <w:szCs w:val="24"/>
        </w:rPr>
        <w:t>,</w:t>
      </w:r>
      <w:r w:rsidR="00D7281C" w:rsidRPr="00DE4FAA">
        <w:rPr>
          <w:rFonts w:ascii="Times New Roman" w:hAnsi="Times New Roman" w:cs="Times New Roman"/>
          <w:szCs w:val="24"/>
        </w:rPr>
        <w:t xml:space="preserve"> </w:t>
      </w:r>
      <w:r w:rsidR="00FE3694">
        <w:rPr>
          <w:rFonts w:ascii="Times New Roman" w:hAnsi="Times New Roman" w:cs="Times New Roman"/>
          <w:szCs w:val="24"/>
        </w:rPr>
        <w:t xml:space="preserve">starting </w:t>
      </w:r>
      <w:r w:rsidR="00D7281C" w:rsidRPr="00DE4FAA">
        <w:rPr>
          <w:rFonts w:ascii="Times New Roman" w:hAnsi="Times New Roman" w:cs="Times New Roman"/>
          <w:szCs w:val="24"/>
        </w:rPr>
        <w:t xml:space="preserve">from </w:t>
      </w:r>
      <w:r w:rsidR="007F749E">
        <w:rPr>
          <w:rFonts w:ascii="Times New Roman" w:hAnsi="Times New Roman" w:cs="Times New Roman"/>
          <w:szCs w:val="24"/>
        </w:rPr>
        <w:t>6</w:t>
      </w:r>
      <w:r w:rsidR="007F749E" w:rsidRPr="007F749E">
        <w:rPr>
          <w:rFonts w:ascii="Times New Roman" w:hAnsi="Times New Roman" w:cs="Times New Roman"/>
          <w:szCs w:val="24"/>
        </w:rPr>
        <w:t>th</w:t>
      </w:r>
      <w:r w:rsidR="007F749E">
        <w:rPr>
          <w:rFonts w:ascii="Times New Roman" w:hAnsi="Times New Roman" w:cs="Times New Roman"/>
          <w:szCs w:val="24"/>
        </w:rPr>
        <w:t xml:space="preserve"> day</w:t>
      </w:r>
      <w:r w:rsidR="00D7281C" w:rsidRPr="00DE4FAA">
        <w:rPr>
          <w:rFonts w:ascii="Times New Roman" w:hAnsi="Times New Roman" w:cs="Times New Roman"/>
          <w:szCs w:val="24"/>
        </w:rPr>
        <w:t xml:space="preserve"> after the </w:t>
      </w:r>
      <w:r w:rsidR="00D7281C">
        <w:rPr>
          <w:rFonts w:ascii="Times New Roman" w:hAnsi="Times New Roman" w:cs="Times New Roman"/>
          <w:szCs w:val="24"/>
        </w:rPr>
        <w:t xml:space="preserve">second </w:t>
      </w:r>
      <w:r w:rsidR="00D7281C" w:rsidRPr="00DE4FAA">
        <w:rPr>
          <w:rFonts w:ascii="Times New Roman" w:hAnsi="Times New Roman" w:cs="Times New Roman"/>
          <w:szCs w:val="24"/>
        </w:rPr>
        <w:t>immunization.</w:t>
      </w:r>
      <w:r w:rsidR="00D7281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S</w:t>
      </w:r>
      <w:r w:rsidRPr="004B6B35">
        <w:rPr>
          <w:rFonts w:ascii="Times New Roman" w:hAnsi="Times New Roman" w:cs="Times New Roman"/>
        </w:rPr>
        <w:t xml:space="preserve">ynovial fluid exudates </w:t>
      </w:r>
      <w:r w:rsidR="001B14CD">
        <w:rPr>
          <w:rFonts w:ascii="Times New Roman" w:hAnsi="Times New Roman" w:cs="Times New Roman"/>
        </w:rPr>
        <w:t xml:space="preserve">for </w:t>
      </w:r>
      <w:r w:rsidR="00FE3694">
        <w:rPr>
          <w:rFonts w:ascii="Times New Roman" w:hAnsi="Times New Roman" w:cs="Times New Roman"/>
        </w:rPr>
        <w:t xml:space="preserve">cytokine </w:t>
      </w:r>
      <w:r w:rsidR="001B14CD">
        <w:rPr>
          <w:rFonts w:ascii="Times New Roman" w:hAnsi="Times New Roman" w:cs="Times New Roman"/>
        </w:rPr>
        <w:t xml:space="preserve">measurement </w:t>
      </w:r>
      <w:r w:rsidRPr="004B6B35">
        <w:rPr>
          <w:rFonts w:ascii="Times New Roman" w:hAnsi="Times New Roman" w:cs="Times New Roman"/>
        </w:rPr>
        <w:t xml:space="preserve">were harvested the day </w:t>
      </w:r>
      <w:r w:rsidR="0021676F">
        <w:rPr>
          <w:rFonts w:ascii="Times New Roman" w:hAnsi="Times New Roman" w:cs="Times New Roman"/>
        </w:rPr>
        <w:t>after the</w:t>
      </w:r>
      <w:r w:rsidR="0021676F" w:rsidRPr="004B6B35">
        <w:rPr>
          <w:rFonts w:ascii="Times New Roman" w:hAnsi="Times New Roman" w:cs="Times New Roman"/>
        </w:rPr>
        <w:t xml:space="preserve"> </w:t>
      </w:r>
      <w:r w:rsidRPr="004B6B35">
        <w:rPr>
          <w:rFonts w:ascii="Times New Roman" w:hAnsi="Times New Roman" w:cs="Times New Roman"/>
        </w:rPr>
        <w:t xml:space="preserve">final administration. Synovial fluid exudates were collected by lavaging the patella and around the joints with </w:t>
      </w:r>
      <w:r w:rsidR="00A147C0">
        <w:rPr>
          <w:rFonts w:ascii="Times New Roman" w:hAnsi="Times New Roman" w:cs="Times New Roman"/>
        </w:rPr>
        <w:t xml:space="preserve">0.3 mL of </w:t>
      </w:r>
      <w:r w:rsidRPr="004B6B35">
        <w:rPr>
          <w:rFonts w:ascii="Times New Roman" w:hAnsi="Times New Roman" w:cs="Times New Roman"/>
        </w:rPr>
        <w:t>phosphate-buffered saline co</w:t>
      </w:r>
      <w:r>
        <w:rPr>
          <w:rFonts w:ascii="Times New Roman" w:hAnsi="Times New Roman" w:cs="Times New Roman"/>
        </w:rPr>
        <w:t xml:space="preserve">ntaining 1% </w:t>
      </w:r>
      <w:r w:rsidR="001A244A">
        <w:rPr>
          <w:rFonts w:ascii="Times New Roman" w:hAnsi="Times New Roman" w:cs="Times New Roman"/>
        </w:rPr>
        <w:t>bovine serum albumin</w:t>
      </w:r>
      <w:r>
        <w:rPr>
          <w:rFonts w:ascii="Times New Roman" w:hAnsi="Times New Roman" w:cs="Times New Roman"/>
        </w:rPr>
        <w:t xml:space="preserve">. Levels of TNF-α, </w:t>
      </w:r>
      <w:r w:rsidR="001A244A">
        <w:rPr>
          <w:rFonts w:ascii="Times New Roman" w:hAnsi="Times New Roman" w:cs="Times New Roman"/>
        </w:rPr>
        <w:t>interleukin (</w:t>
      </w:r>
      <w:r>
        <w:rPr>
          <w:rFonts w:ascii="Times New Roman" w:hAnsi="Times New Roman" w:cs="Times New Roman"/>
        </w:rPr>
        <w:t>IL</w:t>
      </w:r>
      <w:r w:rsidR="001A244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1β</w:t>
      </w:r>
      <w:r w:rsidRPr="004B6B35">
        <w:rPr>
          <w:rFonts w:ascii="Times New Roman" w:hAnsi="Times New Roman" w:cs="Times New Roman"/>
        </w:rPr>
        <w:t>, and IL-6 in synovial fluid exudates were determined by specific ELISAs (Th</w:t>
      </w:r>
      <w:r w:rsidR="00182B23">
        <w:rPr>
          <w:rFonts w:ascii="Times New Roman" w:hAnsi="Times New Roman" w:cs="Times New Roman"/>
        </w:rPr>
        <w:t>ermo Fisher Scientific for TNF-α and Il-6; R&amp;D Systems for IL-1β</w:t>
      </w:r>
      <w:r w:rsidRPr="004B6B35">
        <w:rPr>
          <w:rFonts w:ascii="Times New Roman" w:hAnsi="Times New Roman" w:cs="Times New Roman"/>
        </w:rPr>
        <w:t>).</w:t>
      </w:r>
    </w:p>
    <w:p w14:paraId="30A277F9" w14:textId="1C018FEA" w:rsidR="00182B23" w:rsidRPr="00182B23" w:rsidRDefault="00182B23" w:rsidP="00182B23">
      <w:pPr>
        <w:pStyle w:val="a3"/>
        <w:numPr>
          <w:ilvl w:val="0"/>
          <w:numId w:val="1"/>
        </w:numPr>
        <w:spacing w:afterLines="50" w:after="180"/>
        <w:ind w:leftChars="0"/>
        <w:rPr>
          <w:rFonts w:ascii="Times New Roman" w:hAnsi="Times New Roman" w:cs="Times New Roman"/>
          <w:b/>
          <w:sz w:val="28"/>
        </w:rPr>
      </w:pPr>
      <w:r w:rsidRPr="00182B23">
        <w:rPr>
          <w:rFonts w:ascii="Times New Roman" w:hAnsi="Times New Roman" w:cs="Times New Roman"/>
          <w:b/>
          <w:sz w:val="28"/>
        </w:rPr>
        <w:t xml:space="preserve">Mechanical strength test of the tibia in </w:t>
      </w:r>
      <w:r w:rsidR="0021676F">
        <w:rPr>
          <w:rFonts w:ascii="Times New Roman" w:hAnsi="Times New Roman" w:cs="Times New Roman"/>
          <w:b/>
          <w:sz w:val="28"/>
        </w:rPr>
        <w:t xml:space="preserve">the </w:t>
      </w:r>
      <w:r w:rsidRPr="00182B23">
        <w:rPr>
          <w:rFonts w:ascii="Times New Roman" w:hAnsi="Times New Roman" w:cs="Times New Roman"/>
          <w:b/>
          <w:sz w:val="28"/>
        </w:rPr>
        <w:t>CIA model</w:t>
      </w:r>
      <w:r>
        <w:rPr>
          <w:rFonts w:ascii="Times New Roman" w:hAnsi="Times New Roman" w:cs="Times New Roman"/>
          <w:b/>
          <w:sz w:val="28"/>
        </w:rPr>
        <w:br/>
      </w:r>
      <w:r>
        <w:rPr>
          <w:rFonts w:ascii="Times New Roman" w:hAnsi="Times New Roman" w:cs="Times New Roman"/>
        </w:rPr>
        <w:t xml:space="preserve"> </w:t>
      </w:r>
      <w:r w:rsidR="00D7281C">
        <w:rPr>
          <w:rFonts w:ascii="Times New Roman" w:hAnsi="Times New Roman" w:cs="Times New Roman"/>
          <w:szCs w:val="24"/>
        </w:rPr>
        <w:t>Male DBA/1JNCrlj mice (6</w:t>
      </w:r>
      <w:r w:rsidR="00D7281C" w:rsidRPr="00DE4FAA">
        <w:rPr>
          <w:rFonts w:ascii="Times New Roman" w:hAnsi="Times New Roman" w:cs="Times New Roman"/>
          <w:szCs w:val="24"/>
        </w:rPr>
        <w:t xml:space="preserve"> weeks old) were injected with CFA containing 2 mg/mL of bovine type II collagen at a site on the back (each 0.1 mL) and w</w:t>
      </w:r>
      <w:r w:rsidR="00D7281C">
        <w:rPr>
          <w:rFonts w:ascii="Times New Roman" w:hAnsi="Times New Roman" w:cs="Times New Roman"/>
          <w:szCs w:val="24"/>
        </w:rPr>
        <w:t>ere boosted 21 days later in a similar</w:t>
      </w:r>
      <w:r w:rsidR="00D7281C" w:rsidRPr="00DE4FAA">
        <w:rPr>
          <w:rFonts w:ascii="Times New Roman" w:hAnsi="Times New Roman" w:cs="Times New Roman"/>
          <w:szCs w:val="24"/>
        </w:rPr>
        <w:t xml:space="preserve"> manner. </w:t>
      </w:r>
      <w:r w:rsidR="00657BB7">
        <w:rPr>
          <w:rFonts w:ascii="Times New Roman" w:hAnsi="Times New Roman" w:cs="Times New Roman"/>
          <w:szCs w:val="24"/>
        </w:rPr>
        <w:t>TAS5315</w:t>
      </w:r>
      <w:r w:rsidR="00D7281C" w:rsidRPr="00DE4FAA">
        <w:rPr>
          <w:rFonts w:ascii="Times New Roman" w:hAnsi="Times New Roman" w:cs="Times New Roman"/>
          <w:szCs w:val="24"/>
        </w:rPr>
        <w:t xml:space="preserve"> was administ</w:t>
      </w:r>
      <w:r w:rsidR="00D7281C">
        <w:rPr>
          <w:rFonts w:ascii="Times New Roman" w:hAnsi="Times New Roman" w:cs="Times New Roman"/>
          <w:szCs w:val="24"/>
        </w:rPr>
        <w:t>ered orally for 14</w:t>
      </w:r>
      <w:r w:rsidR="00D7281C" w:rsidRPr="00DE4FAA">
        <w:rPr>
          <w:rFonts w:ascii="Times New Roman" w:hAnsi="Times New Roman" w:cs="Times New Roman"/>
          <w:szCs w:val="24"/>
        </w:rPr>
        <w:t xml:space="preserve"> consecutive days from </w:t>
      </w:r>
      <w:r w:rsidR="00213297">
        <w:rPr>
          <w:rFonts w:ascii="Times New Roman" w:hAnsi="Times New Roman" w:cs="Times New Roman"/>
          <w:szCs w:val="24"/>
        </w:rPr>
        <w:t>12</w:t>
      </w:r>
      <w:r w:rsidR="007F749E">
        <w:rPr>
          <w:rFonts w:ascii="Times New Roman" w:hAnsi="Times New Roman" w:cs="Times New Roman"/>
          <w:szCs w:val="24"/>
        </w:rPr>
        <w:t xml:space="preserve">th </w:t>
      </w:r>
      <w:r w:rsidR="00D7281C">
        <w:rPr>
          <w:rFonts w:ascii="Times New Roman" w:hAnsi="Times New Roman" w:cs="Times New Roman"/>
          <w:szCs w:val="24"/>
        </w:rPr>
        <w:t>day</w:t>
      </w:r>
      <w:r w:rsidR="00D7281C" w:rsidRPr="00DE4FAA">
        <w:rPr>
          <w:rFonts w:ascii="Times New Roman" w:hAnsi="Times New Roman" w:cs="Times New Roman"/>
          <w:szCs w:val="24"/>
        </w:rPr>
        <w:t xml:space="preserve"> after the </w:t>
      </w:r>
      <w:r w:rsidR="00D7281C">
        <w:rPr>
          <w:rFonts w:ascii="Times New Roman" w:hAnsi="Times New Roman" w:cs="Times New Roman"/>
          <w:szCs w:val="24"/>
        </w:rPr>
        <w:t xml:space="preserve">second </w:t>
      </w:r>
      <w:r w:rsidR="00D7281C" w:rsidRPr="00DE4FAA">
        <w:rPr>
          <w:rFonts w:ascii="Times New Roman" w:hAnsi="Times New Roman" w:cs="Times New Roman"/>
          <w:szCs w:val="24"/>
        </w:rPr>
        <w:t>immunization.</w:t>
      </w:r>
      <w:r w:rsidR="00D7281C">
        <w:rPr>
          <w:rFonts w:ascii="Times New Roman" w:hAnsi="Times New Roman" w:cs="Times New Roman"/>
          <w:szCs w:val="24"/>
        </w:rPr>
        <w:t xml:space="preserve"> </w:t>
      </w:r>
      <w:r w:rsidR="00D7281C">
        <w:rPr>
          <w:rFonts w:ascii="Times New Roman" w:eastAsiaTheme="minorEastAsia" w:hAnsi="Times New Roman" w:cs="Times New Roman"/>
          <w:szCs w:val="24"/>
        </w:rPr>
        <w:t>M</w:t>
      </w:r>
      <w:r w:rsidR="0021676F">
        <w:rPr>
          <w:rFonts w:ascii="Times New Roman" w:eastAsiaTheme="minorEastAsia" w:hAnsi="Times New Roman" w:cs="Times New Roman"/>
          <w:szCs w:val="24"/>
        </w:rPr>
        <w:t xml:space="preserve">ouse </w:t>
      </w:r>
      <w:r w:rsidR="00D7281C">
        <w:rPr>
          <w:rFonts w:ascii="Times New Roman" w:eastAsiaTheme="minorEastAsia" w:hAnsi="Times New Roman" w:cs="Times New Roman"/>
          <w:szCs w:val="24"/>
        </w:rPr>
        <w:t>tibias</w:t>
      </w:r>
      <w:r w:rsidR="001B14CD">
        <w:rPr>
          <w:rFonts w:ascii="Times New Roman" w:eastAsiaTheme="minorEastAsia" w:hAnsi="Times New Roman" w:cs="Times New Roman"/>
          <w:szCs w:val="24"/>
        </w:rPr>
        <w:t xml:space="preserve"> for the mechanical strength test</w:t>
      </w:r>
      <w:r w:rsidR="00D7281C">
        <w:rPr>
          <w:rFonts w:ascii="Times New Roman" w:eastAsiaTheme="minorEastAsia" w:hAnsi="Times New Roman" w:cs="Times New Roman"/>
          <w:szCs w:val="24"/>
        </w:rPr>
        <w:t xml:space="preserve"> were </w:t>
      </w:r>
      <w:r w:rsidR="001B14CD">
        <w:rPr>
          <w:rFonts w:ascii="Times New Roman" w:eastAsiaTheme="minorEastAsia" w:hAnsi="Times New Roman" w:cs="Times New Roman"/>
          <w:szCs w:val="24"/>
        </w:rPr>
        <w:t xml:space="preserve">harvested on the day </w:t>
      </w:r>
      <w:r w:rsidR="00FE3694">
        <w:rPr>
          <w:rFonts w:ascii="Times New Roman" w:eastAsiaTheme="minorEastAsia" w:hAnsi="Times New Roman" w:cs="Times New Roman"/>
          <w:szCs w:val="24"/>
        </w:rPr>
        <w:t xml:space="preserve">after the </w:t>
      </w:r>
      <w:r w:rsidR="001B14CD">
        <w:rPr>
          <w:rFonts w:ascii="Times New Roman" w:eastAsiaTheme="minorEastAsia" w:hAnsi="Times New Roman" w:cs="Times New Roman"/>
          <w:szCs w:val="24"/>
        </w:rPr>
        <w:t>final administration.</w:t>
      </w:r>
      <w:r w:rsidR="001B14CD" w:rsidRPr="00182B23">
        <w:rPr>
          <w:rFonts w:ascii="Times New Roman" w:hAnsi="Times New Roman" w:cs="Times New Roman"/>
        </w:rPr>
        <w:t xml:space="preserve"> </w:t>
      </w:r>
      <w:r w:rsidRPr="00182B23">
        <w:rPr>
          <w:rFonts w:ascii="Times New Roman" w:hAnsi="Times New Roman" w:cs="Times New Roman"/>
        </w:rPr>
        <w:t xml:space="preserve">The mechanical strength of </w:t>
      </w:r>
      <w:r w:rsidR="0021676F">
        <w:rPr>
          <w:rFonts w:ascii="Times New Roman" w:hAnsi="Times New Roman" w:cs="Times New Roman"/>
        </w:rPr>
        <w:t xml:space="preserve">the </w:t>
      </w:r>
      <w:r w:rsidRPr="00182B23">
        <w:rPr>
          <w:rFonts w:ascii="Times New Roman" w:hAnsi="Times New Roman" w:cs="Times New Roman"/>
        </w:rPr>
        <w:t xml:space="preserve">bone was measured by a compression test. A compressive load was applied to the proximal epiphysis of </w:t>
      </w:r>
      <w:r w:rsidR="0021676F">
        <w:rPr>
          <w:rFonts w:ascii="Times New Roman" w:hAnsi="Times New Roman" w:cs="Times New Roman"/>
        </w:rPr>
        <w:t xml:space="preserve">the </w:t>
      </w:r>
      <w:r w:rsidRPr="00182B23">
        <w:rPr>
          <w:rFonts w:ascii="Times New Roman" w:hAnsi="Times New Roman" w:cs="Times New Roman"/>
        </w:rPr>
        <w:t xml:space="preserve">tibia at a crosshead speed of 5 </w:t>
      </w:r>
      <w:r w:rsidRPr="00182B23">
        <w:rPr>
          <w:rFonts w:ascii="Times New Roman" w:hAnsi="Times New Roman" w:cs="Times New Roman"/>
        </w:rPr>
        <w:lastRenderedPageBreak/>
        <w:t xml:space="preserve">mm/min and a compression load of 500 N using a material-testing machine (MZ500D; Maruto Instrument Co., Tokyo, Japan). The parameters analyzed were ultimate force (N, maximum load value before bone broken) </w:t>
      </w:r>
      <w:r>
        <w:rPr>
          <w:rFonts w:ascii="Times New Roman" w:hAnsi="Times New Roman" w:cs="Times New Roman"/>
        </w:rPr>
        <w:t>and ultimate</w:t>
      </w:r>
      <w:r w:rsidRPr="00182B23">
        <w:rPr>
          <w:rFonts w:ascii="Times New Roman" w:hAnsi="Times New Roman" w:cs="Times New Roman"/>
        </w:rPr>
        <w:t xml:space="preserve"> strain (mm, distortion until bone broken). This experiment was carried out at the laboratory of Hamri Co., Ltd. (Ibaraki, Japan).</w:t>
      </w:r>
    </w:p>
    <w:p w14:paraId="63E15077" w14:textId="77777777" w:rsidR="002B1462" w:rsidRDefault="002B1462" w:rsidP="002B1462">
      <w:pPr>
        <w:rPr>
          <w:rFonts w:ascii="Times New Roman" w:hAnsi="Times New Roman" w:cs="Times New Roman"/>
        </w:rPr>
      </w:pPr>
    </w:p>
    <w:p w14:paraId="55D8CA3C" w14:textId="77777777" w:rsidR="002B1462" w:rsidRDefault="002B1462" w:rsidP="002B1462">
      <w:pPr>
        <w:rPr>
          <w:rFonts w:ascii="Times New Roman" w:hAnsi="Times New Roman" w:cs="Times New Roman"/>
        </w:rPr>
      </w:pPr>
    </w:p>
    <w:p w14:paraId="78D333F0" w14:textId="77777777" w:rsidR="002B1462" w:rsidRPr="007166D7" w:rsidRDefault="00B1408B" w:rsidP="002B14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14:paraId="597C7DB7" w14:textId="77777777" w:rsidR="00691D65" w:rsidRPr="007166D7" w:rsidRDefault="002B1462" w:rsidP="00691D65">
      <w:pPr>
        <w:pStyle w:val="EndNoteBibliography"/>
        <w:rPr>
          <w:rFonts w:ascii="Times New Roman" w:hAnsi="Times New Roman" w:cs="Times New Roman"/>
        </w:rPr>
      </w:pPr>
      <w:r w:rsidRPr="007166D7">
        <w:rPr>
          <w:rFonts w:ascii="Times New Roman" w:hAnsi="Times New Roman" w:cs="Times New Roman"/>
        </w:rPr>
        <w:fldChar w:fldCharType="begin"/>
      </w:r>
      <w:r w:rsidRPr="007166D7">
        <w:rPr>
          <w:rFonts w:ascii="Times New Roman" w:hAnsi="Times New Roman" w:cs="Times New Roman"/>
        </w:rPr>
        <w:instrText xml:space="preserve"> ADDIN EN.REFLIST </w:instrText>
      </w:r>
      <w:r w:rsidRPr="007166D7">
        <w:rPr>
          <w:rFonts w:ascii="Times New Roman" w:hAnsi="Times New Roman" w:cs="Times New Roman"/>
        </w:rPr>
        <w:fldChar w:fldCharType="separate"/>
      </w:r>
      <w:r w:rsidR="00691D65" w:rsidRPr="007166D7">
        <w:rPr>
          <w:rFonts w:ascii="Times New Roman" w:hAnsi="Times New Roman" w:cs="Times New Roman"/>
        </w:rPr>
        <w:t>1.</w:t>
      </w:r>
      <w:r w:rsidR="00691D65" w:rsidRPr="007166D7">
        <w:rPr>
          <w:rFonts w:ascii="Times New Roman" w:hAnsi="Times New Roman" w:cs="Times New Roman"/>
        </w:rPr>
        <w:tab/>
        <w:t>Park JK, Byun JY, Park JA, Kim YY, Lee YJ, Oh JI, et al. HM71224, a novel Bruton's tyrosine kinase inhibitor, suppresses B cell and monocyte activation and ameliorates arthritis in a mouse model: a potential drug for rheumatoid arthritis. Arthritis research &amp; therapy. 2016;18:91. Epub 2015/01/01. doi: 10.1186/s13075-016-0988-z. PubMed PMID: 27090981; PubMed Central PMCID: PMC4835877.</w:t>
      </w:r>
    </w:p>
    <w:p w14:paraId="17EFB551" w14:textId="7CBB691E" w:rsidR="002B1462" w:rsidRPr="002B1462" w:rsidRDefault="002B1462" w:rsidP="002B1462">
      <w:pPr>
        <w:rPr>
          <w:rFonts w:ascii="Times New Roman" w:hAnsi="Times New Roman" w:cs="Times New Roman"/>
        </w:rPr>
      </w:pPr>
      <w:r w:rsidRPr="007166D7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2B1462" w:rsidRPr="002B1462" w:rsidSect="002B14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B2643E" w16cid:durableId="272FE5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73D53" w14:textId="77777777" w:rsidR="006B74C0" w:rsidRDefault="006B74C0" w:rsidP="006256FE">
      <w:r>
        <w:separator/>
      </w:r>
    </w:p>
  </w:endnote>
  <w:endnote w:type="continuationSeparator" w:id="0">
    <w:p w14:paraId="47857287" w14:textId="77777777" w:rsidR="006B74C0" w:rsidRDefault="006B74C0" w:rsidP="00625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C7B33" w14:textId="77777777" w:rsidR="006B74C0" w:rsidRDefault="006B74C0" w:rsidP="006256FE">
      <w:r>
        <w:separator/>
      </w:r>
    </w:p>
  </w:footnote>
  <w:footnote w:type="continuationSeparator" w:id="0">
    <w:p w14:paraId="307E748D" w14:textId="77777777" w:rsidR="006B74C0" w:rsidRDefault="006B74C0" w:rsidP="006256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A855A3"/>
    <w:multiLevelType w:val="hybridMultilevel"/>
    <w:tmpl w:val="22EC05C0"/>
    <w:lvl w:ilvl="0" w:tplc="845E7B64">
      <w:start w:val="1"/>
      <w:numFmt w:val="bullet"/>
      <w:lvlText w:val="•"/>
      <w:lvlJc w:val="left"/>
      <w:pPr>
        <w:ind w:left="420" w:hanging="420"/>
      </w:pPr>
      <w:rPr>
        <w:rFonts w:ascii="Cambria" w:eastAsia="Cambria" w:hAnsi="Cambria" w:cs="Cambria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D87554"/>
    <w:multiLevelType w:val="hybridMultilevel"/>
    <w:tmpl w:val="C9A8EFA0"/>
    <w:lvl w:ilvl="0" w:tplc="845E7B64">
      <w:start w:val="1"/>
      <w:numFmt w:val="bullet"/>
      <w:lvlText w:val="•"/>
      <w:lvlJc w:val="left"/>
      <w:pPr>
        <w:ind w:left="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DE83668">
      <w:start w:val="1"/>
      <w:numFmt w:val="bullet"/>
      <w:lvlText w:val="o"/>
      <w:lvlJc w:val="left"/>
      <w:pPr>
        <w:ind w:left="1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FD64C16">
      <w:start w:val="1"/>
      <w:numFmt w:val="bullet"/>
      <w:lvlText w:val="▪"/>
      <w:lvlJc w:val="left"/>
      <w:pPr>
        <w:ind w:left="2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18E87D6">
      <w:start w:val="1"/>
      <w:numFmt w:val="bullet"/>
      <w:lvlText w:val="•"/>
      <w:lvlJc w:val="left"/>
      <w:pPr>
        <w:ind w:left="28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F04332A">
      <w:start w:val="1"/>
      <w:numFmt w:val="bullet"/>
      <w:lvlText w:val="o"/>
      <w:lvlJc w:val="left"/>
      <w:pPr>
        <w:ind w:left="35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26C9EA8">
      <w:start w:val="1"/>
      <w:numFmt w:val="bullet"/>
      <w:lvlText w:val="▪"/>
      <w:lvlJc w:val="left"/>
      <w:pPr>
        <w:ind w:left="42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01456B8">
      <w:start w:val="1"/>
      <w:numFmt w:val="bullet"/>
      <w:lvlText w:val="•"/>
      <w:lvlJc w:val="left"/>
      <w:pPr>
        <w:ind w:left="50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5460C64">
      <w:start w:val="1"/>
      <w:numFmt w:val="bullet"/>
      <w:lvlText w:val="o"/>
      <w:lvlJc w:val="left"/>
      <w:pPr>
        <w:ind w:left="5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2E45F78">
      <w:start w:val="1"/>
      <w:numFmt w:val="bullet"/>
      <w:lvlText w:val="▪"/>
      <w:lvlJc w:val="left"/>
      <w:pPr>
        <w:ind w:left="6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MbA0sTA0sjQwMjFT0lEKTi0uzszPAykwrgUA2iW8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ＭＳ 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5ded2pbpw9aje0pzs5t0vn05zawfzt9x5r&quot;&gt;My EndNote Library&lt;record-ids&gt;&lt;item&gt;20&lt;/item&gt;&lt;/record-ids&gt;&lt;/item&gt;&lt;/Libraries&gt;"/>
  </w:docVars>
  <w:rsids>
    <w:rsidRoot w:val="002B1462"/>
    <w:rsid w:val="00002CD5"/>
    <w:rsid w:val="00003E26"/>
    <w:rsid w:val="0000412F"/>
    <w:rsid w:val="00004484"/>
    <w:rsid w:val="00007245"/>
    <w:rsid w:val="00010663"/>
    <w:rsid w:val="000159B5"/>
    <w:rsid w:val="00017FFC"/>
    <w:rsid w:val="00022470"/>
    <w:rsid w:val="00022B83"/>
    <w:rsid w:val="000234EF"/>
    <w:rsid w:val="00026193"/>
    <w:rsid w:val="00026F18"/>
    <w:rsid w:val="000318DB"/>
    <w:rsid w:val="00037A49"/>
    <w:rsid w:val="00040C5F"/>
    <w:rsid w:val="000411FF"/>
    <w:rsid w:val="00042B1B"/>
    <w:rsid w:val="0004475C"/>
    <w:rsid w:val="0004548B"/>
    <w:rsid w:val="00046D18"/>
    <w:rsid w:val="0005070D"/>
    <w:rsid w:val="000515AD"/>
    <w:rsid w:val="00053CC3"/>
    <w:rsid w:val="00054B08"/>
    <w:rsid w:val="000559FD"/>
    <w:rsid w:val="000678F9"/>
    <w:rsid w:val="00067D81"/>
    <w:rsid w:val="00070108"/>
    <w:rsid w:val="00083A4E"/>
    <w:rsid w:val="0008414E"/>
    <w:rsid w:val="000851F1"/>
    <w:rsid w:val="000916FD"/>
    <w:rsid w:val="000922E0"/>
    <w:rsid w:val="00096C86"/>
    <w:rsid w:val="000A1C29"/>
    <w:rsid w:val="000A3562"/>
    <w:rsid w:val="000A5172"/>
    <w:rsid w:val="000B1A95"/>
    <w:rsid w:val="000B4BEE"/>
    <w:rsid w:val="000B5E9C"/>
    <w:rsid w:val="000B655C"/>
    <w:rsid w:val="000B6B77"/>
    <w:rsid w:val="000B766B"/>
    <w:rsid w:val="000C3A55"/>
    <w:rsid w:val="000C6268"/>
    <w:rsid w:val="000C62EC"/>
    <w:rsid w:val="000C6B24"/>
    <w:rsid w:val="000C755D"/>
    <w:rsid w:val="000C762A"/>
    <w:rsid w:val="000C78B6"/>
    <w:rsid w:val="000D0E00"/>
    <w:rsid w:val="000D1354"/>
    <w:rsid w:val="000D3B4C"/>
    <w:rsid w:val="000D758E"/>
    <w:rsid w:val="000D75DE"/>
    <w:rsid w:val="000E3512"/>
    <w:rsid w:val="000E43B5"/>
    <w:rsid w:val="000E5905"/>
    <w:rsid w:val="000E6058"/>
    <w:rsid w:val="000F0B04"/>
    <w:rsid w:val="000F444D"/>
    <w:rsid w:val="000F7C19"/>
    <w:rsid w:val="00102260"/>
    <w:rsid w:val="00107212"/>
    <w:rsid w:val="00112C3F"/>
    <w:rsid w:val="00113901"/>
    <w:rsid w:val="001163AC"/>
    <w:rsid w:val="001163B1"/>
    <w:rsid w:val="00117EF9"/>
    <w:rsid w:val="00120510"/>
    <w:rsid w:val="0012278F"/>
    <w:rsid w:val="001232D5"/>
    <w:rsid w:val="001268E5"/>
    <w:rsid w:val="0012716C"/>
    <w:rsid w:val="00127E1F"/>
    <w:rsid w:val="00132115"/>
    <w:rsid w:val="00132B2B"/>
    <w:rsid w:val="001347D0"/>
    <w:rsid w:val="00140F6A"/>
    <w:rsid w:val="00141E13"/>
    <w:rsid w:val="001427D7"/>
    <w:rsid w:val="00143F89"/>
    <w:rsid w:val="00145C3E"/>
    <w:rsid w:val="001469E2"/>
    <w:rsid w:val="00146BDD"/>
    <w:rsid w:val="00147787"/>
    <w:rsid w:val="00150824"/>
    <w:rsid w:val="001603F4"/>
    <w:rsid w:val="0016204F"/>
    <w:rsid w:val="00170A46"/>
    <w:rsid w:val="0017252C"/>
    <w:rsid w:val="00173834"/>
    <w:rsid w:val="001753F8"/>
    <w:rsid w:val="001764F6"/>
    <w:rsid w:val="00182B23"/>
    <w:rsid w:val="00184C00"/>
    <w:rsid w:val="00185852"/>
    <w:rsid w:val="00190BD9"/>
    <w:rsid w:val="00193226"/>
    <w:rsid w:val="00193419"/>
    <w:rsid w:val="00195320"/>
    <w:rsid w:val="00195446"/>
    <w:rsid w:val="001A00E3"/>
    <w:rsid w:val="001A117A"/>
    <w:rsid w:val="001A244A"/>
    <w:rsid w:val="001A542C"/>
    <w:rsid w:val="001B01EA"/>
    <w:rsid w:val="001B14CD"/>
    <w:rsid w:val="001B23D7"/>
    <w:rsid w:val="001B385F"/>
    <w:rsid w:val="001B3E26"/>
    <w:rsid w:val="001B50DC"/>
    <w:rsid w:val="001B5C56"/>
    <w:rsid w:val="001B6E98"/>
    <w:rsid w:val="001C2132"/>
    <w:rsid w:val="001C2F12"/>
    <w:rsid w:val="001C331B"/>
    <w:rsid w:val="001C6314"/>
    <w:rsid w:val="001D020C"/>
    <w:rsid w:val="001D5B10"/>
    <w:rsid w:val="001D75DD"/>
    <w:rsid w:val="001E03DA"/>
    <w:rsid w:val="001E69FC"/>
    <w:rsid w:val="001E7816"/>
    <w:rsid w:val="001E7FF3"/>
    <w:rsid w:val="001F160D"/>
    <w:rsid w:val="001F1740"/>
    <w:rsid w:val="001F1CCC"/>
    <w:rsid w:val="001F534A"/>
    <w:rsid w:val="001F56CE"/>
    <w:rsid w:val="001F580E"/>
    <w:rsid w:val="001F64F7"/>
    <w:rsid w:val="00202F98"/>
    <w:rsid w:val="00205E8F"/>
    <w:rsid w:val="00213297"/>
    <w:rsid w:val="00214DC8"/>
    <w:rsid w:val="0021592C"/>
    <w:rsid w:val="0021676F"/>
    <w:rsid w:val="002319D3"/>
    <w:rsid w:val="00233F64"/>
    <w:rsid w:val="002362CC"/>
    <w:rsid w:val="002415A4"/>
    <w:rsid w:val="00247A0E"/>
    <w:rsid w:val="002501D6"/>
    <w:rsid w:val="002621C9"/>
    <w:rsid w:val="0026555D"/>
    <w:rsid w:val="00265924"/>
    <w:rsid w:val="002660A7"/>
    <w:rsid w:val="002661F4"/>
    <w:rsid w:val="00266D00"/>
    <w:rsid w:val="002719E2"/>
    <w:rsid w:val="00271F13"/>
    <w:rsid w:val="002777DF"/>
    <w:rsid w:val="0028095B"/>
    <w:rsid w:val="0028150D"/>
    <w:rsid w:val="00284C32"/>
    <w:rsid w:val="00285C90"/>
    <w:rsid w:val="00286A95"/>
    <w:rsid w:val="00287507"/>
    <w:rsid w:val="0029300B"/>
    <w:rsid w:val="0029420F"/>
    <w:rsid w:val="00297ED7"/>
    <w:rsid w:val="002A4937"/>
    <w:rsid w:val="002A7FE5"/>
    <w:rsid w:val="002B1462"/>
    <w:rsid w:val="002B395D"/>
    <w:rsid w:val="002B4F43"/>
    <w:rsid w:val="002C0435"/>
    <w:rsid w:val="002C0A12"/>
    <w:rsid w:val="002C0A5A"/>
    <w:rsid w:val="002C0BA8"/>
    <w:rsid w:val="002C40F5"/>
    <w:rsid w:val="002C698E"/>
    <w:rsid w:val="002C6CD7"/>
    <w:rsid w:val="002D01AE"/>
    <w:rsid w:val="002D29E5"/>
    <w:rsid w:val="002D674A"/>
    <w:rsid w:val="002D7A89"/>
    <w:rsid w:val="002E36C3"/>
    <w:rsid w:val="002E48E6"/>
    <w:rsid w:val="002E56E7"/>
    <w:rsid w:val="002F0451"/>
    <w:rsid w:val="002F0892"/>
    <w:rsid w:val="002F2266"/>
    <w:rsid w:val="002F78F1"/>
    <w:rsid w:val="002F7C33"/>
    <w:rsid w:val="00301EA3"/>
    <w:rsid w:val="00311EF4"/>
    <w:rsid w:val="00313937"/>
    <w:rsid w:val="003149C4"/>
    <w:rsid w:val="0031636A"/>
    <w:rsid w:val="00316D57"/>
    <w:rsid w:val="00317AE7"/>
    <w:rsid w:val="0032121E"/>
    <w:rsid w:val="003216F1"/>
    <w:rsid w:val="00321AD1"/>
    <w:rsid w:val="003238E7"/>
    <w:rsid w:val="003264F3"/>
    <w:rsid w:val="0034249B"/>
    <w:rsid w:val="00343379"/>
    <w:rsid w:val="00344488"/>
    <w:rsid w:val="003469FE"/>
    <w:rsid w:val="00346CF1"/>
    <w:rsid w:val="00350B0E"/>
    <w:rsid w:val="00351479"/>
    <w:rsid w:val="00351E0D"/>
    <w:rsid w:val="003605F6"/>
    <w:rsid w:val="0036371F"/>
    <w:rsid w:val="00364C10"/>
    <w:rsid w:val="003660A1"/>
    <w:rsid w:val="00372776"/>
    <w:rsid w:val="00375275"/>
    <w:rsid w:val="0037566E"/>
    <w:rsid w:val="003810BA"/>
    <w:rsid w:val="00382554"/>
    <w:rsid w:val="003853B0"/>
    <w:rsid w:val="003863E8"/>
    <w:rsid w:val="0038670B"/>
    <w:rsid w:val="00390803"/>
    <w:rsid w:val="003933C0"/>
    <w:rsid w:val="003952DB"/>
    <w:rsid w:val="00395C55"/>
    <w:rsid w:val="003A16AE"/>
    <w:rsid w:val="003A2963"/>
    <w:rsid w:val="003A2C28"/>
    <w:rsid w:val="003A3CF7"/>
    <w:rsid w:val="003A73EC"/>
    <w:rsid w:val="003A781C"/>
    <w:rsid w:val="003B1F09"/>
    <w:rsid w:val="003B243D"/>
    <w:rsid w:val="003B431C"/>
    <w:rsid w:val="003B5A04"/>
    <w:rsid w:val="003B6804"/>
    <w:rsid w:val="003B6CDA"/>
    <w:rsid w:val="003C1FEE"/>
    <w:rsid w:val="003C48FC"/>
    <w:rsid w:val="003C69BF"/>
    <w:rsid w:val="003D084E"/>
    <w:rsid w:val="003D1F4D"/>
    <w:rsid w:val="003D250D"/>
    <w:rsid w:val="003D4957"/>
    <w:rsid w:val="003D5400"/>
    <w:rsid w:val="003D6071"/>
    <w:rsid w:val="003D6BEE"/>
    <w:rsid w:val="003D6FE9"/>
    <w:rsid w:val="003E1815"/>
    <w:rsid w:val="003E6626"/>
    <w:rsid w:val="003E68FE"/>
    <w:rsid w:val="003F05D1"/>
    <w:rsid w:val="003F1CA3"/>
    <w:rsid w:val="003F46D1"/>
    <w:rsid w:val="003F4E3F"/>
    <w:rsid w:val="00400587"/>
    <w:rsid w:val="00405C6D"/>
    <w:rsid w:val="004060D5"/>
    <w:rsid w:val="004106A8"/>
    <w:rsid w:val="00411FEA"/>
    <w:rsid w:val="0041210C"/>
    <w:rsid w:val="00412366"/>
    <w:rsid w:val="00412BC5"/>
    <w:rsid w:val="00423D25"/>
    <w:rsid w:val="0042574F"/>
    <w:rsid w:val="00426CF4"/>
    <w:rsid w:val="00427999"/>
    <w:rsid w:val="004327BD"/>
    <w:rsid w:val="00440102"/>
    <w:rsid w:val="00450A60"/>
    <w:rsid w:val="00450F58"/>
    <w:rsid w:val="00452748"/>
    <w:rsid w:val="004539CC"/>
    <w:rsid w:val="004551C7"/>
    <w:rsid w:val="00455486"/>
    <w:rsid w:val="004600BE"/>
    <w:rsid w:val="004602FE"/>
    <w:rsid w:val="00461105"/>
    <w:rsid w:val="004677ED"/>
    <w:rsid w:val="00470601"/>
    <w:rsid w:val="00474EA2"/>
    <w:rsid w:val="00481A50"/>
    <w:rsid w:val="00481AE1"/>
    <w:rsid w:val="00483071"/>
    <w:rsid w:val="00484317"/>
    <w:rsid w:val="0048571F"/>
    <w:rsid w:val="00485FEA"/>
    <w:rsid w:val="00486FDE"/>
    <w:rsid w:val="00491B5E"/>
    <w:rsid w:val="00495863"/>
    <w:rsid w:val="004A3E3C"/>
    <w:rsid w:val="004A6ADF"/>
    <w:rsid w:val="004A7C31"/>
    <w:rsid w:val="004B23B3"/>
    <w:rsid w:val="004B3787"/>
    <w:rsid w:val="004B6055"/>
    <w:rsid w:val="004B66B6"/>
    <w:rsid w:val="004B6B35"/>
    <w:rsid w:val="004B72A2"/>
    <w:rsid w:val="004B772C"/>
    <w:rsid w:val="004C11B6"/>
    <w:rsid w:val="004C2805"/>
    <w:rsid w:val="004C3724"/>
    <w:rsid w:val="004C725D"/>
    <w:rsid w:val="004D0722"/>
    <w:rsid w:val="004D650B"/>
    <w:rsid w:val="004E2765"/>
    <w:rsid w:val="004E34F4"/>
    <w:rsid w:val="004E4D7D"/>
    <w:rsid w:val="004E7776"/>
    <w:rsid w:val="004F24BD"/>
    <w:rsid w:val="004F2A19"/>
    <w:rsid w:val="004F3F1D"/>
    <w:rsid w:val="004F4452"/>
    <w:rsid w:val="004F5BEB"/>
    <w:rsid w:val="004F7839"/>
    <w:rsid w:val="00501077"/>
    <w:rsid w:val="00503053"/>
    <w:rsid w:val="0050394B"/>
    <w:rsid w:val="00504C59"/>
    <w:rsid w:val="00505826"/>
    <w:rsid w:val="005060EF"/>
    <w:rsid w:val="00506506"/>
    <w:rsid w:val="00512EA4"/>
    <w:rsid w:val="005151AB"/>
    <w:rsid w:val="00515F2D"/>
    <w:rsid w:val="00522BD8"/>
    <w:rsid w:val="0052626F"/>
    <w:rsid w:val="00527156"/>
    <w:rsid w:val="00537122"/>
    <w:rsid w:val="00540A7B"/>
    <w:rsid w:val="0054281C"/>
    <w:rsid w:val="005449CF"/>
    <w:rsid w:val="00545079"/>
    <w:rsid w:val="0054604C"/>
    <w:rsid w:val="0054635B"/>
    <w:rsid w:val="0054669F"/>
    <w:rsid w:val="0054749C"/>
    <w:rsid w:val="0055206C"/>
    <w:rsid w:val="00553385"/>
    <w:rsid w:val="005567D3"/>
    <w:rsid w:val="00557AC5"/>
    <w:rsid w:val="00560E88"/>
    <w:rsid w:val="00562841"/>
    <w:rsid w:val="00565C03"/>
    <w:rsid w:val="00565E1A"/>
    <w:rsid w:val="00586F07"/>
    <w:rsid w:val="00593C2D"/>
    <w:rsid w:val="0059590E"/>
    <w:rsid w:val="0059609E"/>
    <w:rsid w:val="005A34A6"/>
    <w:rsid w:val="005B6376"/>
    <w:rsid w:val="005B65BA"/>
    <w:rsid w:val="005B6FDE"/>
    <w:rsid w:val="005C0CDB"/>
    <w:rsid w:val="005C1448"/>
    <w:rsid w:val="005C44C2"/>
    <w:rsid w:val="005C6E21"/>
    <w:rsid w:val="005C7680"/>
    <w:rsid w:val="005D0114"/>
    <w:rsid w:val="005D015D"/>
    <w:rsid w:val="005D03ED"/>
    <w:rsid w:val="005D6B0F"/>
    <w:rsid w:val="005D6B80"/>
    <w:rsid w:val="005D7B61"/>
    <w:rsid w:val="005E3007"/>
    <w:rsid w:val="005E3449"/>
    <w:rsid w:val="005E7DE9"/>
    <w:rsid w:val="005F0DEA"/>
    <w:rsid w:val="005F30BC"/>
    <w:rsid w:val="005F64E5"/>
    <w:rsid w:val="005F657C"/>
    <w:rsid w:val="005F7A80"/>
    <w:rsid w:val="005F7B5B"/>
    <w:rsid w:val="005F7E92"/>
    <w:rsid w:val="00602BCA"/>
    <w:rsid w:val="006037E4"/>
    <w:rsid w:val="006061F7"/>
    <w:rsid w:val="00607A3A"/>
    <w:rsid w:val="00613CE8"/>
    <w:rsid w:val="00616B3D"/>
    <w:rsid w:val="00624A08"/>
    <w:rsid w:val="006256FE"/>
    <w:rsid w:val="00625790"/>
    <w:rsid w:val="00627710"/>
    <w:rsid w:val="006307A7"/>
    <w:rsid w:val="006314E2"/>
    <w:rsid w:val="00631AD5"/>
    <w:rsid w:val="006320A8"/>
    <w:rsid w:val="006333C5"/>
    <w:rsid w:val="00635832"/>
    <w:rsid w:val="0064181E"/>
    <w:rsid w:val="0065270B"/>
    <w:rsid w:val="00652D28"/>
    <w:rsid w:val="00654D7C"/>
    <w:rsid w:val="00655E26"/>
    <w:rsid w:val="006571A9"/>
    <w:rsid w:val="00657BB7"/>
    <w:rsid w:val="00660A50"/>
    <w:rsid w:val="00664F9C"/>
    <w:rsid w:val="0066556D"/>
    <w:rsid w:val="0067152A"/>
    <w:rsid w:val="00672BF3"/>
    <w:rsid w:val="0067496A"/>
    <w:rsid w:val="00677224"/>
    <w:rsid w:val="00682BCC"/>
    <w:rsid w:val="0068494F"/>
    <w:rsid w:val="00686FDD"/>
    <w:rsid w:val="00687409"/>
    <w:rsid w:val="00691D65"/>
    <w:rsid w:val="00692A70"/>
    <w:rsid w:val="006A19CF"/>
    <w:rsid w:val="006A3990"/>
    <w:rsid w:val="006A5026"/>
    <w:rsid w:val="006A77A8"/>
    <w:rsid w:val="006B4218"/>
    <w:rsid w:val="006B4991"/>
    <w:rsid w:val="006B4C03"/>
    <w:rsid w:val="006B6E91"/>
    <w:rsid w:val="006B74C0"/>
    <w:rsid w:val="006B7D1D"/>
    <w:rsid w:val="006C1071"/>
    <w:rsid w:val="006C1850"/>
    <w:rsid w:val="006C4F6D"/>
    <w:rsid w:val="006C581C"/>
    <w:rsid w:val="006D4C26"/>
    <w:rsid w:val="006E064D"/>
    <w:rsid w:val="006E39E7"/>
    <w:rsid w:val="006E653B"/>
    <w:rsid w:val="006E7C78"/>
    <w:rsid w:val="006F14D5"/>
    <w:rsid w:val="006F22DE"/>
    <w:rsid w:val="006F2C99"/>
    <w:rsid w:val="006F7EB2"/>
    <w:rsid w:val="00703117"/>
    <w:rsid w:val="0070575A"/>
    <w:rsid w:val="007154CD"/>
    <w:rsid w:val="007157FD"/>
    <w:rsid w:val="007166D7"/>
    <w:rsid w:val="00723369"/>
    <w:rsid w:val="00724C86"/>
    <w:rsid w:val="0072529D"/>
    <w:rsid w:val="00726A80"/>
    <w:rsid w:val="007275F8"/>
    <w:rsid w:val="00727A73"/>
    <w:rsid w:val="0073180C"/>
    <w:rsid w:val="00731A9F"/>
    <w:rsid w:val="00731AF0"/>
    <w:rsid w:val="00731EEA"/>
    <w:rsid w:val="007327B8"/>
    <w:rsid w:val="007331D8"/>
    <w:rsid w:val="0073549E"/>
    <w:rsid w:val="0073636B"/>
    <w:rsid w:val="00751163"/>
    <w:rsid w:val="007565DD"/>
    <w:rsid w:val="0076042D"/>
    <w:rsid w:val="007628B7"/>
    <w:rsid w:val="00762B36"/>
    <w:rsid w:val="00763C14"/>
    <w:rsid w:val="00763E29"/>
    <w:rsid w:val="007700B7"/>
    <w:rsid w:val="00770605"/>
    <w:rsid w:val="00777909"/>
    <w:rsid w:val="00780922"/>
    <w:rsid w:val="0078145F"/>
    <w:rsid w:val="00781518"/>
    <w:rsid w:val="007841C7"/>
    <w:rsid w:val="00784894"/>
    <w:rsid w:val="00784B12"/>
    <w:rsid w:val="0079165B"/>
    <w:rsid w:val="00793B6F"/>
    <w:rsid w:val="007942B8"/>
    <w:rsid w:val="0079679A"/>
    <w:rsid w:val="0079757C"/>
    <w:rsid w:val="00797A72"/>
    <w:rsid w:val="007A062F"/>
    <w:rsid w:val="007A12BE"/>
    <w:rsid w:val="007A32B6"/>
    <w:rsid w:val="007A343E"/>
    <w:rsid w:val="007A4BC0"/>
    <w:rsid w:val="007B0F25"/>
    <w:rsid w:val="007B13EE"/>
    <w:rsid w:val="007B25ED"/>
    <w:rsid w:val="007B2DEC"/>
    <w:rsid w:val="007B6A9B"/>
    <w:rsid w:val="007B6D32"/>
    <w:rsid w:val="007B7F2B"/>
    <w:rsid w:val="007C0EFB"/>
    <w:rsid w:val="007C2D91"/>
    <w:rsid w:val="007C2E8D"/>
    <w:rsid w:val="007C39A1"/>
    <w:rsid w:val="007C6576"/>
    <w:rsid w:val="007D1545"/>
    <w:rsid w:val="007D286C"/>
    <w:rsid w:val="007D29DE"/>
    <w:rsid w:val="007D2DB4"/>
    <w:rsid w:val="007D457E"/>
    <w:rsid w:val="007D53B0"/>
    <w:rsid w:val="007D655E"/>
    <w:rsid w:val="007D7164"/>
    <w:rsid w:val="007E2BE1"/>
    <w:rsid w:val="007E74F3"/>
    <w:rsid w:val="007F4223"/>
    <w:rsid w:val="007F5082"/>
    <w:rsid w:val="007F537A"/>
    <w:rsid w:val="007F57C1"/>
    <w:rsid w:val="007F749E"/>
    <w:rsid w:val="007F79ED"/>
    <w:rsid w:val="00805913"/>
    <w:rsid w:val="008069DE"/>
    <w:rsid w:val="00813466"/>
    <w:rsid w:val="0081541F"/>
    <w:rsid w:val="00817E1B"/>
    <w:rsid w:val="00821EE3"/>
    <w:rsid w:val="00830110"/>
    <w:rsid w:val="0083220C"/>
    <w:rsid w:val="00833C8B"/>
    <w:rsid w:val="00836647"/>
    <w:rsid w:val="008375A4"/>
    <w:rsid w:val="00837744"/>
    <w:rsid w:val="00837C36"/>
    <w:rsid w:val="00840D91"/>
    <w:rsid w:val="0084180F"/>
    <w:rsid w:val="00841BFD"/>
    <w:rsid w:val="0084318E"/>
    <w:rsid w:val="008441E3"/>
    <w:rsid w:val="0084494D"/>
    <w:rsid w:val="008449E5"/>
    <w:rsid w:val="00845256"/>
    <w:rsid w:val="008469CC"/>
    <w:rsid w:val="00850B6A"/>
    <w:rsid w:val="00854964"/>
    <w:rsid w:val="008570ED"/>
    <w:rsid w:val="00857452"/>
    <w:rsid w:val="008628CA"/>
    <w:rsid w:val="00864361"/>
    <w:rsid w:val="00867114"/>
    <w:rsid w:val="00872C55"/>
    <w:rsid w:val="0087446F"/>
    <w:rsid w:val="0087520E"/>
    <w:rsid w:val="00876BFE"/>
    <w:rsid w:val="00877DA3"/>
    <w:rsid w:val="008818A9"/>
    <w:rsid w:val="00891122"/>
    <w:rsid w:val="00891979"/>
    <w:rsid w:val="008964FF"/>
    <w:rsid w:val="008A0CD7"/>
    <w:rsid w:val="008A1243"/>
    <w:rsid w:val="008A6912"/>
    <w:rsid w:val="008A6F33"/>
    <w:rsid w:val="008B25B3"/>
    <w:rsid w:val="008C0ABC"/>
    <w:rsid w:val="008C3853"/>
    <w:rsid w:val="008C60B8"/>
    <w:rsid w:val="008D0CF0"/>
    <w:rsid w:val="008D1299"/>
    <w:rsid w:val="008D15F3"/>
    <w:rsid w:val="008D4E0F"/>
    <w:rsid w:val="008D61BE"/>
    <w:rsid w:val="008D626F"/>
    <w:rsid w:val="008E5679"/>
    <w:rsid w:val="008F24F0"/>
    <w:rsid w:val="008F7FD7"/>
    <w:rsid w:val="0091100C"/>
    <w:rsid w:val="00912795"/>
    <w:rsid w:val="0091644A"/>
    <w:rsid w:val="00917532"/>
    <w:rsid w:val="00921DD3"/>
    <w:rsid w:val="00922885"/>
    <w:rsid w:val="00926B71"/>
    <w:rsid w:val="009277DE"/>
    <w:rsid w:val="00932057"/>
    <w:rsid w:val="0093434E"/>
    <w:rsid w:val="00934AF0"/>
    <w:rsid w:val="00936632"/>
    <w:rsid w:val="00936AEB"/>
    <w:rsid w:val="00955CC0"/>
    <w:rsid w:val="00957F6D"/>
    <w:rsid w:val="00961459"/>
    <w:rsid w:val="009619DE"/>
    <w:rsid w:val="009625D1"/>
    <w:rsid w:val="00962621"/>
    <w:rsid w:val="009630DD"/>
    <w:rsid w:val="009656FC"/>
    <w:rsid w:val="00965786"/>
    <w:rsid w:val="00966628"/>
    <w:rsid w:val="00966A54"/>
    <w:rsid w:val="00966EC2"/>
    <w:rsid w:val="00967627"/>
    <w:rsid w:val="0097461F"/>
    <w:rsid w:val="00984071"/>
    <w:rsid w:val="009923ED"/>
    <w:rsid w:val="00993DDA"/>
    <w:rsid w:val="00997B1E"/>
    <w:rsid w:val="009A2A66"/>
    <w:rsid w:val="009A554D"/>
    <w:rsid w:val="009B47EE"/>
    <w:rsid w:val="009B6C75"/>
    <w:rsid w:val="009B7A5C"/>
    <w:rsid w:val="009C195D"/>
    <w:rsid w:val="009C2383"/>
    <w:rsid w:val="009C3ECD"/>
    <w:rsid w:val="009C45C1"/>
    <w:rsid w:val="009D0FBC"/>
    <w:rsid w:val="009D0FD8"/>
    <w:rsid w:val="009D1699"/>
    <w:rsid w:val="009D2187"/>
    <w:rsid w:val="009D2451"/>
    <w:rsid w:val="009D46A6"/>
    <w:rsid w:val="009E045A"/>
    <w:rsid w:val="009E1D28"/>
    <w:rsid w:val="009E3EB7"/>
    <w:rsid w:val="009E7A59"/>
    <w:rsid w:val="009F0519"/>
    <w:rsid w:val="009F0C95"/>
    <w:rsid w:val="009F4D35"/>
    <w:rsid w:val="00A00524"/>
    <w:rsid w:val="00A01154"/>
    <w:rsid w:val="00A05921"/>
    <w:rsid w:val="00A0696E"/>
    <w:rsid w:val="00A10DF8"/>
    <w:rsid w:val="00A1266B"/>
    <w:rsid w:val="00A12678"/>
    <w:rsid w:val="00A12BBC"/>
    <w:rsid w:val="00A147C0"/>
    <w:rsid w:val="00A20F96"/>
    <w:rsid w:val="00A24775"/>
    <w:rsid w:val="00A25A80"/>
    <w:rsid w:val="00A25D5D"/>
    <w:rsid w:val="00A25EF7"/>
    <w:rsid w:val="00A2675C"/>
    <w:rsid w:val="00A3018D"/>
    <w:rsid w:val="00A307AC"/>
    <w:rsid w:val="00A43534"/>
    <w:rsid w:val="00A443B9"/>
    <w:rsid w:val="00A474BA"/>
    <w:rsid w:val="00A47CC7"/>
    <w:rsid w:val="00A50D6A"/>
    <w:rsid w:val="00A50E24"/>
    <w:rsid w:val="00A51625"/>
    <w:rsid w:val="00A546D2"/>
    <w:rsid w:val="00A54CB2"/>
    <w:rsid w:val="00A573A9"/>
    <w:rsid w:val="00A6390D"/>
    <w:rsid w:val="00A644FA"/>
    <w:rsid w:val="00A65668"/>
    <w:rsid w:val="00A70628"/>
    <w:rsid w:val="00A71CCC"/>
    <w:rsid w:val="00A73C1E"/>
    <w:rsid w:val="00A741D1"/>
    <w:rsid w:val="00A74A46"/>
    <w:rsid w:val="00A83EAA"/>
    <w:rsid w:val="00A84346"/>
    <w:rsid w:val="00A85D9C"/>
    <w:rsid w:val="00A92A08"/>
    <w:rsid w:val="00A932B8"/>
    <w:rsid w:val="00A95FC1"/>
    <w:rsid w:val="00A962B1"/>
    <w:rsid w:val="00A97B50"/>
    <w:rsid w:val="00AA42EB"/>
    <w:rsid w:val="00AA4583"/>
    <w:rsid w:val="00AB0220"/>
    <w:rsid w:val="00AB55D2"/>
    <w:rsid w:val="00AC3882"/>
    <w:rsid w:val="00AC3C5E"/>
    <w:rsid w:val="00AC4DB4"/>
    <w:rsid w:val="00AD14D3"/>
    <w:rsid w:val="00AD1F7C"/>
    <w:rsid w:val="00AD27E3"/>
    <w:rsid w:val="00AD41CF"/>
    <w:rsid w:val="00AD4F8E"/>
    <w:rsid w:val="00AD5510"/>
    <w:rsid w:val="00AD5B7E"/>
    <w:rsid w:val="00AD6CA2"/>
    <w:rsid w:val="00AD7BC4"/>
    <w:rsid w:val="00AE1321"/>
    <w:rsid w:val="00AE2FC5"/>
    <w:rsid w:val="00AE6AF1"/>
    <w:rsid w:val="00AF7788"/>
    <w:rsid w:val="00B033B4"/>
    <w:rsid w:val="00B04E67"/>
    <w:rsid w:val="00B05386"/>
    <w:rsid w:val="00B05D43"/>
    <w:rsid w:val="00B12A7B"/>
    <w:rsid w:val="00B1408B"/>
    <w:rsid w:val="00B1717F"/>
    <w:rsid w:val="00B27B68"/>
    <w:rsid w:val="00B309EC"/>
    <w:rsid w:val="00B31835"/>
    <w:rsid w:val="00B36183"/>
    <w:rsid w:val="00B41C05"/>
    <w:rsid w:val="00B420F5"/>
    <w:rsid w:val="00B42E7E"/>
    <w:rsid w:val="00B472FC"/>
    <w:rsid w:val="00B47C16"/>
    <w:rsid w:val="00B516CC"/>
    <w:rsid w:val="00B517F6"/>
    <w:rsid w:val="00B52722"/>
    <w:rsid w:val="00B6305A"/>
    <w:rsid w:val="00B63BE2"/>
    <w:rsid w:val="00B662F9"/>
    <w:rsid w:val="00B66D22"/>
    <w:rsid w:val="00B72EEE"/>
    <w:rsid w:val="00B7333A"/>
    <w:rsid w:val="00B806BF"/>
    <w:rsid w:val="00B816D0"/>
    <w:rsid w:val="00B82C1E"/>
    <w:rsid w:val="00B82CB7"/>
    <w:rsid w:val="00B84A37"/>
    <w:rsid w:val="00B86647"/>
    <w:rsid w:val="00B92987"/>
    <w:rsid w:val="00B95AB7"/>
    <w:rsid w:val="00BA6F6C"/>
    <w:rsid w:val="00BA7FC4"/>
    <w:rsid w:val="00BB1B12"/>
    <w:rsid w:val="00BB343D"/>
    <w:rsid w:val="00BB5D29"/>
    <w:rsid w:val="00BB6897"/>
    <w:rsid w:val="00BC2AAF"/>
    <w:rsid w:val="00BC3AC5"/>
    <w:rsid w:val="00BD3249"/>
    <w:rsid w:val="00BD61A7"/>
    <w:rsid w:val="00BD73B2"/>
    <w:rsid w:val="00BE0683"/>
    <w:rsid w:val="00BE13FF"/>
    <w:rsid w:val="00BE30E8"/>
    <w:rsid w:val="00BE5ED9"/>
    <w:rsid w:val="00BE616D"/>
    <w:rsid w:val="00BF0808"/>
    <w:rsid w:val="00BF0D46"/>
    <w:rsid w:val="00BF172E"/>
    <w:rsid w:val="00BF1DBB"/>
    <w:rsid w:val="00BF5988"/>
    <w:rsid w:val="00C000B7"/>
    <w:rsid w:val="00C02F0A"/>
    <w:rsid w:val="00C05752"/>
    <w:rsid w:val="00C062C4"/>
    <w:rsid w:val="00C0720F"/>
    <w:rsid w:val="00C1073C"/>
    <w:rsid w:val="00C20C71"/>
    <w:rsid w:val="00C2106A"/>
    <w:rsid w:val="00C25025"/>
    <w:rsid w:val="00C318B9"/>
    <w:rsid w:val="00C36458"/>
    <w:rsid w:val="00C53684"/>
    <w:rsid w:val="00C56E6F"/>
    <w:rsid w:val="00C61CD8"/>
    <w:rsid w:val="00C63B43"/>
    <w:rsid w:val="00C65953"/>
    <w:rsid w:val="00C66D74"/>
    <w:rsid w:val="00C66F85"/>
    <w:rsid w:val="00C85F7C"/>
    <w:rsid w:val="00C904B4"/>
    <w:rsid w:val="00C928A0"/>
    <w:rsid w:val="00C9379D"/>
    <w:rsid w:val="00C93DFC"/>
    <w:rsid w:val="00C942D0"/>
    <w:rsid w:val="00C96624"/>
    <w:rsid w:val="00CA3DAF"/>
    <w:rsid w:val="00CA617E"/>
    <w:rsid w:val="00CB641E"/>
    <w:rsid w:val="00CC0035"/>
    <w:rsid w:val="00CC0525"/>
    <w:rsid w:val="00CC064A"/>
    <w:rsid w:val="00CC0993"/>
    <w:rsid w:val="00CC3A1A"/>
    <w:rsid w:val="00CC3B7B"/>
    <w:rsid w:val="00CC3F3D"/>
    <w:rsid w:val="00CC54EA"/>
    <w:rsid w:val="00CD463E"/>
    <w:rsid w:val="00CD4847"/>
    <w:rsid w:val="00CD4C36"/>
    <w:rsid w:val="00CD66D6"/>
    <w:rsid w:val="00CD79AD"/>
    <w:rsid w:val="00CE0916"/>
    <w:rsid w:val="00CE422E"/>
    <w:rsid w:val="00CE5FA9"/>
    <w:rsid w:val="00CE651C"/>
    <w:rsid w:val="00CF1305"/>
    <w:rsid w:val="00CF1617"/>
    <w:rsid w:val="00CF3E39"/>
    <w:rsid w:val="00CF4A41"/>
    <w:rsid w:val="00D010B6"/>
    <w:rsid w:val="00D01B07"/>
    <w:rsid w:val="00D01F8E"/>
    <w:rsid w:val="00D03013"/>
    <w:rsid w:val="00D03B4C"/>
    <w:rsid w:val="00D055D4"/>
    <w:rsid w:val="00D05F40"/>
    <w:rsid w:val="00D06058"/>
    <w:rsid w:val="00D071CE"/>
    <w:rsid w:val="00D12590"/>
    <w:rsid w:val="00D14B16"/>
    <w:rsid w:val="00D1584E"/>
    <w:rsid w:val="00D1664C"/>
    <w:rsid w:val="00D16821"/>
    <w:rsid w:val="00D1796D"/>
    <w:rsid w:val="00D17E6C"/>
    <w:rsid w:val="00D212F5"/>
    <w:rsid w:val="00D22B1F"/>
    <w:rsid w:val="00D2326C"/>
    <w:rsid w:val="00D23C24"/>
    <w:rsid w:val="00D261B1"/>
    <w:rsid w:val="00D27870"/>
    <w:rsid w:val="00D27A99"/>
    <w:rsid w:val="00D35438"/>
    <w:rsid w:val="00D40779"/>
    <w:rsid w:val="00D41106"/>
    <w:rsid w:val="00D42475"/>
    <w:rsid w:val="00D43458"/>
    <w:rsid w:val="00D535C5"/>
    <w:rsid w:val="00D53A86"/>
    <w:rsid w:val="00D560CB"/>
    <w:rsid w:val="00D604E7"/>
    <w:rsid w:val="00D62A44"/>
    <w:rsid w:val="00D62B54"/>
    <w:rsid w:val="00D64E2E"/>
    <w:rsid w:val="00D65083"/>
    <w:rsid w:val="00D7091A"/>
    <w:rsid w:val="00D712D6"/>
    <w:rsid w:val="00D7281C"/>
    <w:rsid w:val="00D750B8"/>
    <w:rsid w:val="00D75AB9"/>
    <w:rsid w:val="00D80C4F"/>
    <w:rsid w:val="00D81A69"/>
    <w:rsid w:val="00D83DEA"/>
    <w:rsid w:val="00D8416B"/>
    <w:rsid w:val="00D844AA"/>
    <w:rsid w:val="00D871CE"/>
    <w:rsid w:val="00D93293"/>
    <w:rsid w:val="00DA2DF8"/>
    <w:rsid w:val="00DA72D9"/>
    <w:rsid w:val="00DB203E"/>
    <w:rsid w:val="00DB28E8"/>
    <w:rsid w:val="00DB2DC0"/>
    <w:rsid w:val="00DB68A9"/>
    <w:rsid w:val="00DC6E57"/>
    <w:rsid w:val="00DD0EE9"/>
    <w:rsid w:val="00DD31AC"/>
    <w:rsid w:val="00DD5968"/>
    <w:rsid w:val="00DE0045"/>
    <w:rsid w:val="00DE0B28"/>
    <w:rsid w:val="00DE4024"/>
    <w:rsid w:val="00DE4B51"/>
    <w:rsid w:val="00DE5C7F"/>
    <w:rsid w:val="00DF0127"/>
    <w:rsid w:val="00DF1A9C"/>
    <w:rsid w:val="00DF1FB1"/>
    <w:rsid w:val="00DF26BE"/>
    <w:rsid w:val="00DF4CAC"/>
    <w:rsid w:val="00E005A7"/>
    <w:rsid w:val="00E00E19"/>
    <w:rsid w:val="00E05DDD"/>
    <w:rsid w:val="00E06992"/>
    <w:rsid w:val="00E06A42"/>
    <w:rsid w:val="00E10FCB"/>
    <w:rsid w:val="00E11C30"/>
    <w:rsid w:val="00E1326B"/>
    <w:rsid w:val="00E14E1C"/>
    <w:rsid w:val="00E21D14"/>
    <w:rsid w:val="00E22A0B"/>
    <w:rsid w:val="00E25AF5"/>
    <w:rsid w:val="00E2733F"/>
    <w:rsid w:val="00E31BB4"/>
    <w:rsid w:val="00E32D46"/>
    <w:rsid w:val="00E33D8D"/>
    <w:rsid w:val="00E34C50"/>
    <w:rsid w:val="00E35D37"/>
    <w:rsid w:val="00E36D31"/>
    <w:rsid w:val="00E36FDE"/>
    <w:rsid w:val="00E462B3"/>
    <w:rsid w:val="00E46E45"/>
    <w:rsid w:val="00E46FDA"/>
    <w:rsid w:val="00E50AE8"/>
    <w:rsid w:val="00E52281"/>
    <w:rsid w:val="00E52A1A"/>
    <w:rsid w:val="00E54859"/>
    <w:rsid w:val="00E560FB"/>
    <w:rsid w:val="00E6313D"/>
    <w:rsid w:val="00E6349B"/>
    <w:rsid w:val="00E64242"/>
    <w:rsid w:val="00E647A0"/>
    <w:rsid w:val="00E65C76"/>
    <w:rsid w:val="00E67F6B"/>
    <w:rsid w:val="00E75C32"/>
    <w:rsid w:val="00E8042F"/>
    <w:rsid w:val="00E80A87"/>
    <w:rsid w:val="00E91F71"/>
    <w:rsid w:val="00E93087"/>
    <w:rsid w:val="00E96395"/>
    <w:rsid w:val="00E97383"/>
    <w:rsid w:val="00E978DB"/>
    <w:rsid w:val="00EA2474"/>
    <w:rsid w:val="00EA401B"/>
    <w:rsid w:val="00EA57B0"/>
    <w:rsid w:val="00EB7BC5"/>
    <w:rsid w:val="00EC03E8"/>
    <w:rsid w:val="00EC0405"/>
    <w:rsid w:val="00EC065A"/>
    <w:rsid w:val="00EC2152"/>
    <w:rsid w:val="00EC3978"/>
    <w:rsid w:val="00EC481A"/>
    <w:rsid w:val="00EC48BF"/>
    <w:rsid w:val="00EC5F3F"/>
    <w:rsid w:val="00EC7B91"/>
    <w:rsid w:val="00ED2DBB"/>
    <w:rsid w:val="00ED527D"/>
    <w:rsid w:val="00EE0011"/>
    <w:rsid w:val="00EE00A8"/>
    <w:rsid w:val="00EE5398"/>
    <w:rsid w:val="00EE5794"/>
    <w:rsid w:val="00EE6040"/>
    <w:rsid w:val="00EE62A0"/>
    <w:rsid w:val="00EF1103"/>
    <w:rsid w:val="00EF2119"/>
    <w:rsid w:val="00EF36AA"/>
    <w:rsid w:val="00EF4676"/>
    <w:rsid w:val="00F0311D"/>
    <w:rsid w:val="00F033FA"/>
    <w:rsid w:val="00F04E29"/>
    <w:rsid w:val="00F05B66"/>
    <w:rsid w:val="00F05F39"/>
    <w:rsid w:val="00F152A5"/>
    <w:rsid w:val="00F15DAA"/>
    <w:rsid w:val="00F176B3"/>
    <w:rsid w:val="00F2282F"/>
    <w:rsid w:val="00F238E0"/>
    <w:rsid w:val="00F33FF4"/>
    <w:rsid w:val="00F365DD"/>
    <w:rsid w:val="00F378E3"/>
    <w:rsid w:val="00F5386C"/>
    <w:rsid w:val="00F6050B"/>
    <w:rsid w:val="00F62F5D"/>
    <w:rsid w:val="00F71A1A"/>
    <w:rsid w:val="00F72993"/>
    <w:rsid w:val="00F73EBF"/>
    <w:rsid w:val="00F80F96"/>
    <w:rsid w:val="00F81485"/>
    <w:rsid w:val="00F82C1B"/>
    <w:rsid w:val="00F86DF4"/>
    <w:rsid w:val="00F8768F"/>
    <w:rsid w:val="00F87EE1"/>
    <w:rsid w:val="00F906B5"/>
    <w:rsid w:val="00F92B4B"/>
    <w:rsid w:val="00F96B15"/>
    <w:rsid w:val="00F9791A"/>
    <w:rsid w:val="00FA0565"/>
    <w:rsid w:val="00FA464A"/>
    <w:rsid w:val="00FA5083"/>
    <w:rsid w:val="00FA690D"/>
    <w:rsid w:val="00FA6946"/>
    <w:rsid w:val="00FA7924"/>
    <w:rsid w:val="00FB082E"/>
    <w:rsid w:val="00FB600B"/>
    <w:rsid w:val="00FC39AD"/>
    <w:rsid w:val="00FC482E"/>
    <w:rsid w:val="00FC4E24"/>
    <w:rsid w:val="00FC5F27"/>
    <w:rsid w:val="00FC61A0"/>
    <w:rsid w:val="00FD068B"/>
    <w:rsid w:val="00FD0E64"/>
    <w:rsid w:val="00FD3346"/>
    <w:rsid w:val="00FD359F"/>
    <w:rsid w:val="00FD7169"/>
    <w:rsid w:val="00FE27DF"/>
    <w:rsid w:val="00FE2817"/>
    <w:rsid w:val="00FE29A3"/>
    <w:rsid w:val="00FE3694"/>
    <w:rsid w:val="00FE3AE8"/>
    <w:rsid w:val="00FE44FD"/>
    <w:rsid w:val="00FE59D6"/>
    <w:rsid w:val="00FF4428"/>
    <w:rsid w:val="00FF48D6"/>
    <w:rsid w:val="00FF58D4"/>
    <w:rsid w:val="00FF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4C89D"/>
  <w15:chartTrackingRefBased/>
  <w15:docId w15:val="{7E50AEBD-1D50-425A-B56D-AAC7A8830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ゴシック" w:eastAsia="ＭＳ ゴシック" w:hAnsi="ＭＳ ゴシック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unhideWhenUsed/>
    <w:qFormat/>
    <w:rsid w:val="006256FE"/>
    <w:pPr>
      <w:keepNext/>
      <w:keepLines/>
      <w:spacing w:after="26" w:line="259" w:lineRule="auto"/>
      <w:ind w:left="22" w:hanging="10"/>
      <w:outlineLvl w:val="0"/>
    </w:pPr>
    <w:rPr>
      <w:rFonts w:ascii="Calibri" w:eastAsia="Calibri" w:hAnsi="Calibri" w:cs="Calibri"/>
      <w:b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462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B146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B1462"/>
    <w:rPr>
      <w:noProof/>
    </w:rPr>
  </w:style>
  <w:style w:type="paragraph" w:customStyle="1" w:styleId="EndNoteBibliography">
    <w:name w:val="EndNote Bibliography"/>
    <w:basedOn w:val="a"/>
    <w:link w:val="EndNoteBibliography0"/>
    <w:rsid w:val="002B1462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2B1462"/>
    <w:rPr>
      <w:noProof/>
    </w:rPr>
  </w:style>
  <w:style w:type="character" w:styleId="a4">
    <w:name w:val="Placeholder Text"/>
    <w:basedOn w:val="a0"/>
    <w:uiPriority w:val="99"/>
    <w:semiHidden/>
    <w:rsid w:val="00751163"/>
    <w:rPr>
      <w:color w:val="808080"/>
    </w:rPr>
  </w:style>
  <w:style w:type="character" w:customStyle="1" w:styleId="10">
    <w:name w:val="見出し 1 (文字)"/>
    <w:basedOn w:val="a0"/>
    <w:link w:val="1"/>
    <w:uiPriority w:val="9"/>
    <w:rsid w:val="006256FE"/>
    <w:rPr>
      <w:rFonts w:ascii="Calibri" w:eastAsia="Calibri" w:hAnsi="Calibri" w:cs="Calibri"/>
      <w:b/>
      <w:color w:val="000000"/>
    </w:rPr>
  </w:style>
  <w:style w:type="paragraph" w:styleId="a5">
    <w:name w:val="header"/>
    <w:basedOn w:val="a"/>
    <w:link w:val="a6"/>
    <w:uiPriority w:val="99"/>
    <w:unhideWhenUsed/>
    <w:rsid w:val="00D166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1664C"/>
  </w:style>
  <w:style w:type="paragraph" w:styleId="a7">
    <w:name w:val="footer"/>
    <w:basedOn w:val="a"/>
    <w:link w:val="a8"/>
    <w:uiPriority w:val="99"/>
    <w:unhideWhenUsed/>
    <w:rsid w:val="00D1664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1664C"/>
  </w:style>
  <w:style w:type="character" w:styleId="a9">
    <w:name w:val="annotation reference"/>
    <w:basedOn w:val="a0"/>
    <w:uiPriority w:val="99"/>
    <w:semiHidden/>
    <w:unhideWhenUsed/>
    <w:rsid w:val="00E75C3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75C3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E75C32"/>
  </w:style>
  <w:style w:type="paragraph" w:styleId="ac">
    <w:name w:val="annotation subject"/>
    <w:basedOn w:val="aa"/>
    <w:next w:val="aa"/>
    <w:link w:val="ad"/>
    <w:uiPriority w:val="99"/>
    <w:semiHidden/>
    <w:unhideWhenUsed/>
    <w:rsid w:val="00E75C3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75C3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E75C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75C32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CD4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aka Daichi(赤坂　大地)</dc:creator>
  <cp:keywords/>
  <dc:description/>
  <cp:lastModifiedBy>Akasaka Daichi(赤坂　大地)</cp:lastModifiedBy>
  <cp:revision>2</cp:revision>
  <dcterms:created xsi:type="dcterms:W3CDTF">2023-02-12T02:18:00Z</dcterms:created>
  <dcterms:modified xsi:type="dcterms:W3CDTF">2023-02-12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4e550da897b7b455976f168e3c211cc06d7696c718e3c4aa7dcdb7c9b0c08d</vt:lpwstr>
  </property>
</Properties>
</file>